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0B2BD" w14:textId="47C3D161" w:rsidR="00BC53AF" w:rsidRDefault="00AC7E44" w:rsidP="008816FB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 for:</w:t>
      </w:r>
      <w:r w:rsidR="005062E1">
        <w:rPr>
          <w:rFonts w:ascii="Arial" w:hAnsi="Arial" w:cs="Arial"/>
          <w:sz w:val="24"/>
          <w:szCs w:val="24"/>
        </w:rPr>
        <w:t xml:space="preserve"> “</w:t>
      </w:r>
      <w:r w:rsidR="005062E1" w:rsidRPr="005062E1">
        <w:rPr>
          <w:rFonts w:ascii="Arial" w:hAnsi="Arial" w:cs="Arial"/>
          <w:sz w:val="24"/>
          <w:szCs w:val="24"/>
        </w:rPr>
        <w:t xml:space="preserve">Racial and Ethnic Differences in Walking Prevalence Between U.S. Cancer Survivors </w:t>
      </w:r>
      <w:r w:rsidR="00032593">
        <w:rPr>
          <w:rFonts w:ascii="Arial" w:hAnsi="Arial" w:cs="Arial"/>
          <w:sz w:val="24"/>
          <w:szCs w:val="24"/>
        </w:rPr>
        <w:t xml:space="preserve">and </w:t>
      </w:r>
      <w:r w:rsidR="00032593" w:rsidRPr="00032593">
        <w:rPr>
          <w:rFonts w:ascii="Arial" w:hAnsi="Arial" w:cs="Arial"/>
          <w:sz w:val="24"/>
          <w:szCs w:val="24"/>
        </w:rPr>
        <w:t>Those Without Cancer</w:t>
      </w:r>
      <w:r w:rsidR="005062E1" w:rsidRPr="005062E1">
        <w:rPr>
          <w:rFonts w:ascii="Arial" w:hAnsi="Arial" w:cs="Arial"/>
          <w:sz w:val="24"/>
          <w:szCs w:val="24"/>
        </w:rPr>
        <w:t>”</w:t>
      </w:r>
    </w:p>
    <w:p w14:paraId="510D288C" w14:textId="77777777" w:rsidR="003D1EBD" w:rsidRDefault="003D1EBD">
      <w:pPr>
        <w:pStyle w:val="TOCHeading"/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</w:rPr>
        <w:id w:val="135206895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9B7FA31" w14:textId="6E6919BC" w:rsidR="00763EA8" w:rsidRPr="005B593C" w:rsidRDefault="003D1EBD">
          <w:pPr>
            <w:pStyle w:val="TOCHeading"/>
            <w:rPr>
              <w:rFonts w:ascii="Arial" w:hAnsi="Arial" w:cs="Arial"/>
            </w:rPr>
          </w:pPr>
          <w:r w:rsidRPr="005B593C">
            <w:rPr>
              <w:rFonts w:ascii="Arial" w:hAnsi="Arial" w:cs="Arial"/>
            </w:rPr>
            <w:t>List of Tables</w:t>
          </w:r>
        </w:p>
        <w:p w14:paraId="2E8F325B" w14:textId="587FA35D" w:rsidR="00C4096B" w:rsidRPr="005B593C" w:rsidRDefault="00763EA8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kern w:val="2"/>
              <w14:ligatures w14:val="standardContextual"/>
            </w:rPr>
          </w:pPr>
          <w:r w:rsidRPr="005B593C">
            <w:rPr>
              <w:rFonts w:ascii="Arial" w:hAnsi="Arial" w:cs="Arial"/>
            </w:rPr>
            <w:fldChar w:fldCharType="begin"/>
          </w:r>
          <w:r w:rsidRPr="005B593C">
            <w:rPr>
              <w:rFonts w:ascii="Arial" w:hAnsi="Arial" w:cs="Arial"/>
            </w:rPr>
            <w:instrText xml:space="preserve"> TOC \o "1-3" \h \z \u </w:instrText>
          </w:r>
          <w:r w:rsidRPr="005B593C">
            <w:rPr>
              <w:rFonts w:ascii="Arial" w:hAnsi="Arial" w:cs="Arial"/>
            </w:rPr>
            <w:fldChar w:fldCharType="separate"/>
          </w:r>
          <w:hyperlink w:anchor="_Toc156381215" w:history="1">
            <w:r w:rsidR="00C4096B" w:rsidRPr="005B593C">
              <w:rPr>
                <w:rStyle w:val="Hyperlink"/>
                <w:rFonts w:ascii="Arial" w:hAnsi="Arial" w:cs="Arial"/>
                <w:noProof/>
              </w:rPr>
              <w:t>Table S1. Cancer type in analytic sample by survey year NHIS 2015 and 2020.</w:t>
            </w:r>
            <w:r w:rsidR="00C4096B" w:rsidRPr="005B593C">
              <w:rPr>
                <w:rFonts w:ascii="Arial" w:hAnsi="Arial" w:cs="Arial"/>
                <w:noProof/>
                <w:webHidden/>
              </w:rPr>
              <w:tab/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begin"/>
            </w:r>
            <w:r w:rsidR="00C4096B" w:rsidRPr="005B593C">
              <w:rPr>
                <w:rFonts w:ascii="Arial" w:hAnsi="Arial" w:cs="Arial"/>
                <w:noProof/>
                <w:webHidden/>
              </w:rPr>
              <w:instrText xml:space="preserve"> PAGEREF _Toc156381215 \h </w:instrText>
            </w:r>
            <w:r w:rsidR="00C4096B" w:rsidRPr="005B593C">
              <w:rPr>
                <w:rFonts w:ascii="Arial" w:hAnsi="Arial" w:cs="Arial"/>
                <w:noProof/>
                <w:webHidden/>
              </w:rPr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C4096B" w:rsidRPr="005B593C">
              <w:rPr>
                <w:rFonts w:ascii="Arial" w:hAnsi="Arial" w:cs="Arial"/>
                <w:noProof/>
                <w:webHidden/>
              </w:rPr>
              <w:t>2</w:t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68B9EBB" w14:textId="2A2E9338" w:rsidR="00C4096B" w:rsidRPr="005B593C" w:rsidRDefault="005B593C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kern w:val="2"/>
              <w14:ligatures w14:val="standardContextual"/>
            </w:rPr>
          </w:pPr>
          <w:hyperlink w:anchor="_Toc156381216" w:history="1">
            <w:r w:rsidR="00C4096B" w:rsidRPr="005B593C">
              <w:rPr>
                <w:rStyle w:val="Hyperlink"/>
                <w:rFonts w:ascii="Arial" w:hAnsi="Arial" w:cs="Arial"/>
                <w:noProof/>
              </w:rPr>
              <w:t>Table S2. Unadjusted weighted walking prevalence (% and 95% CI) comparing cancer survivors to those without cancer for women overall and stratified by race/ethnicity, NHIS 2015 and 2020.</w:t>
            </w:r>
            <w:r w:rsidR="00C4096B" w:rsidRPr="005B593C">
              <w:rPr>
                <w:rFonts w:ascii="Arial" w:hAnsi="Arial" w:cs="Arial"/>
                <w:noProof/>
                <w:webHidden/>
              </w:rPr>
              <w:tab/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begin"/>
            </w:r>
            <w:r w:rsidR="00C4096B" w:rsidRPr="005B593C">
              <w:rPr>
                <w:rFonts w:ascii="Arial" w:hAnsi="Arial" w:cs="Arial"/>
                <w:noProof/>
                <w:webHidden/>
              </w:rPr>
              <w:instrText xml:space="preserve"> PAGEREF _Toc156381216 \h </w:instrText>
            </w:r>
            <w:r w:rsidR="00C4096B" w:rsidRPr="005B593C">
              <w:rPr>
                <w:rFonts w:ascii="Arial" w:hAnsi="Arial" w:cs="Arial"/>
                <w:noProof/>
                <w:webHidden/>
              </w:rPr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C4096B" w:rsidRPr="005B593C">
              <w:rPr>
                <w:rFonts w:ascii="Arial" w:hAnsi="Arial" w:cs="Arial"/>
                <w:noProof/>
                <w:webHidden/>
              </w:rPr>
              <w:t>3</w:t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5554552" w14:textId="4FDCE052" w:rsidR="00C4096B" w:rsidRPr="005B593C" w:rsidRDefault="005B593C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kern w:val="2"/>
              <w14:ligatures w14:val="standardContextual"/>
            </w:rPr>
          </w:pPr>
          <w:hyperlink w:anchor="_Toc156381217" w:history="1">
            <w:r w:rsidR="00C4096B" w:rsidRPr="005B593C">
              <w:rPr>
                <w:rStyle w:val="Hyperlink"/>
                <w:rFonts w:ascii="Arial" w:hAnsi="Arial" w:cs="Arial"/>
                <w:noProof/>
              </w:rPr>
              <w:t>Table S3. Unadjusted weighted walking prevalence (% and 95% CI) comparing cancer survivors to those without cancer for men overall and stratified by race/ethnicity, NHIS 2015 and 2020.</w:t>
            </w:r>
            <w:r w:rsidR="00C4096B" w:rsidRPr="005B593C">
              <w:rPr>
                <w:rFonts w:ascii="Arial" w:hAnsi="Arial" w:cs="Arial"/>
                <w:noProof/>
                <w:webHidden/>
              </w:rPr>
              <w:tab/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begin"/>
            </w:r>
            <w:r w:rsidR="00C4096B" w:rsidRPr="005B593C">
              <w:rPr>
                <w:rFonts w:ascii="Arial" w:hAnsi="Arial" w:cs="Arial"/>
                <w:noProof/>
                <w:webHidden/>
              </w:rPr>
              <w:instrText xml:space="preserve"> PAGEREF _Toc156381217 \h </w:instrText>
            </w:r>
            <w:r w:rsidR="00C4096B" w:rsidRPr="005B593C">
              <w:rPr>
                <w:rFonts w:ascii="Arial" w:hAnsi="Arial" w:cs="Arial"/>
                <w:noProof/>
                <w:webHidden/>
              </w:rPr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C4096B" w:rsidRPr="005B593C">
              <w:rPr>
                <w:rFonts w:ascii="Arial" w:hAnsi="Arial" w:cs="Arial"/>
                <w:noProof/>
                <w:webHidden/>
              </w:rPr>
              <w:t>3</w:t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3514F60" w14:textId="27A016FC" w:rsidR="00C4096B" w:rsidRPr="005B593C" w:rsidRDefault="005B593C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kern w:val="2"/>
              <w14:ligatures w14:val="standardContextual"/>
            </w:rPr>
          </w:pPr>
          <w:hyperlink w:anchor="_Toc156381218" w:history="1">
            <w:r w:rsidR="00C4096B" w:rsidRPr="005B593C">
              <w:rPr>
                <w:rStyle w:val="Hyperlink"/>
                <w:rFonts w:ascii="Arial" w:hAnsi="Arial" w:cs="Arial"/>
                <w:noProof/>
              </w:rPr>
              <w:t>Table S4. Unadjusted weighted walking prevalence (% and 95% CI) comparing female breast cancer survivors to those without cancer overall and stratified by race/ethnicity, NHIS 2015 and 2020.</w:t>
            </w:r>
            <w:r w:rsidR="00C4096B" w:rsidRPr="005B593C">
              <w:rPr>
                <w:rFonts w:ascii="Arial" w:hAnsi="Arial" w:cs="Arial"/>
                <w:noProof/>
                <w:webHidden/>
              </w:rPr>
              <w:tab/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begin"/>
            </w:r>
            <w:r w:rsidR="00C4096B" w:rsidRPr="005B593C">
              <w:rPr>
                <w:rFonts w:ascii="Arial" w:hAnsi="Arial" w:cs="Arial"/>
                <w:noProof/>
                <w:webHidden/>
              </w:rPr>
              <w:instrText xml:space="preserve"> PAGEREF _Toc156381218 \h </w:instrText>
            </w:r>
            <w:r w:rsidR="00C4096B" w:rsidRPr="005B593C">
              <w:rPr>
                <w:rFonts w:ascii="Arial" w:hAnsi="Arial" w:cs="Arial"/>
                <w:noProof/>
                <w:webHidden/>
              </w:rPr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C4096B" w:rsidRPr="005B593C">
              <w:rPr>
                <w:rFonts w:ascii="Arial" w:hAnsi="Arial" w:cs="Arial"/>
                <w:noProof/>
                <w:webHidden/>
              </w:rPr>
              <w:t>4</w:t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15F07FE" w14:textId="096AD1FF" w:rsidR="00C4096B" w:rsidRPr="005B593C" w:rsidRDefault="005B593C">
          <w:pPr>
            <w:pStyle w:val="TOC1"/>
            <w:tabs>
              <w:tab w:val="right" w:leader="dot" w:pos="9350"/>
            </w:tabs>
            <w:rPr>
              <w:rFonts w:ascii="Arial" w:eastAsiaTheme="minorEastAsia" w:hAnsi="Arial" w:cs="Arial"/>
              <w:noProof/>
              <w:kern w:val="2"/>
              <w14:ligatures w14:val="standardContextual"/>
            </w:rPr>
          </w:pPr>
          <w:hyperlink w:anchor="_Toc156381219" w:history="1">
            <w:r w:rsidR="00C4096B" w:rsidRPr="005B593C">
              <w:rPr>
                <w:rStyle w:val="Hyperlink"/>
                <w:rFonts w:ascii="Arial" w:hAnsi="Arial" w:cs="Arial"/>
                <w:noProof/>
              </w:rPr>
              <w:t>Table S5. Unadjusted weighted walking prevalence (% and 95% CI) comparing male prostate cancer survivors to those without cancer overall and stratified by race/ethnicity, NHIS 2015 and 2020.</w:t>
            </w:r>
            <w:r w:rsidR="00C4096B" w:rsidRPr="005B593C">
              <w:rPr>
                <w:rFonts w:ascii="Arial" w:hAnsi="Arial" w:cs="Arial"/>
                <w:noProof/>
                <w:webHidden/>
              </w:rPr>
              <w:tab/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begin"/>
            </w:r>
            <w:r w:rsidR="00C4096B" w:rsidRPr="005B593C">
              <w:rPr>
                <w:rFonts w:ascii="Arial" w:hAnsi="Arial" w:cs="Arial"/>
                <w:noProof/>
                <w:webHidden/>
              </w:rPr>
              <w:instrText xml:space="preserve"> PAGEREF _Toc156381219 \h </w:instrText>
            </w:r>
            <w:r w:rsidR="00C4096B" w:rsidRPr="005B593C">
              <w:rPr>
                <w:rFonts w:ascii="Arial" w:hAnsi="Arial" w:cs="Arial"/>
                <w:noProof/>
                <w:webHidden/>
              </w:rPr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C4096B" w:rsidRPr="005B593C">
              <w:rPr>
                <w:rFonts w:ascii="Arial" w:hAnsi="Arial" w:cs="Arial"/>
                <w:noProof/>
                <w:webHidden/>
              </w:rPr>
              <w:t>4</w:t>
            </w:r>
            <w:r w:rsidR="00C4096B" w:rsidRPr="005B593C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2060CB4" w14:textId="75C2673F" w:rsidR="00763EA8" w:rsidRDefault="00763EA8">
          <w:r w:rsidRPr="005B593C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304FF5AF" w14:textId="06910C7A" w:rsidR="000A6B39" w:rsidRDefault="000A6B3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3C02FC2C" w14:textId="67818A69" w:rsidR="00A550E4" w:rsidRPr="0093392F" w:rsidRDefault="00A550E4" w:rsidP="003D1EBD">
      <w:pPr>
        <w:pStyle w:val="Heading1"/>
      </w:pPr>
      <w:bookmarkStart w:id="0" w:name="_Toc156381215"/>
      <w:r w:rsidRPr="00763EA8">
        <w:rPr>
          <w:rStyle w:val="Heading1Char"/>
        </w:rPr>
        <w:lastRenderedPageBreak/>
        <w:t>Table S1.</w:t>
      </w:r>
      <w:r w:rsidRPr="0093392F">
        <w:t xml:space="preserve"> </w:t>
      </w:r>
      <w:bookmarkStart w:id="1" w:name="_Hlk155346101"/>
      <w:r w:rsidR="002669E4">
        <w:t>Cancer type</w:t>
      </w:r>
      <w:r w:rsidR="007D65A3">
        <w:t xml:space="preserve"> in analytic sample</w:t>
      </w:r>
      <w:r w:rsidR="002669E4">
        <w:t xml:space="preserve"> by survey year</w:t>
      </w:r>
      <w:bookmarkEnd w:id="1"/>
      <w:r w:rsidRPr="0093392F">
        <w:t xml:space="preserve"> NHIS 2015 and 2020</w:t>
      </w:r>
      <w:r w:rsidR="003D1EBD">
        <w:t>.</w:t>
      </w:r>
      <w:bookmarkEnd w:id="0"/>
    </w:p>
    <w:tbl>
      <w:tblPr>
        <w:tblStyle w:val="TableGrid2"/>
        <w:tblW w:w="7290" w:type="dxa"/>
        <w:jc w:val="center"/>
        <w:tblLayout w:type="fixed"/>
        <w:tblLook w:val="04A0" w:firstRow="1" w:lastRow="0" w:firstColumn="1" w:lastColumn="0" w:noHBand="0" w:noVBand="1"/>
      </w:tblPr>
      <w:tblGrid>
        <w:gridCol w:w="2700"/>
        <w:gridCol w:w="1530"/>
        <w:gridCol w:w="1530"/>
        <w:gridCol w:w="1530"/>
      </w:tblGrid>
      <w:tr w:rsidR="005D6A3D" w:rsidRPr="0093392F" w14:paraId="08F70052" w14:textId="3CEBB67D" w:rsidTr="00301606">
        <w:trPr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2A501" w14:textId="77777777" w:rsidR="005D6A3D" w:rsidRPr="0093392F" w:rsidRDefault="005D6A3D" w:rsidP="009F1FB6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0F7B9" w14:textId="3D675B42" w:rsidR="005D6A3D" w:rsidRPr="0093392F" w:rsidRDefault="005D6A3D" w:rsidP="009F1F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DE9F5" w14:textId="311C4EED" w:rsidR="005D6A3D" w:rsidRDefault="005D6A3D" w:rsidP="009F1F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4B439" w14:textId="2866395E" w:rsidR="005D6A3D" w:rsidRDefault="005D6A3D" w:rsidP="009F1FB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</w:tr>
      <w:tr w:rsidR="005D6A3D" w:rsidRPr="0093392F" w14:paraId="31BE9100" w14:textId="0BAECE7D" w:rsidTr="00DE2DE6">
        <w:trPr>
          <w:jc w:val="center"/>
        </w:trPr>
        <w:tc>
          <w:tcPr>
            <w:tcW w:w="2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D40882" w14:textId="61050026" w:rsidR="005D6A3D" w:rsidRPr="0093392F" w:rsidRDefault="005D6A3D" w:rsidP="009F1FB6">
            <w:pPr>
              <w:rPr>
                <w:rFonts w:ascii="Arial" w:hAnsi="Arial" w:cs="Arial"/>
                <w:sz w:val="24"/>
                <w:szCs w:val="24"/>
              </w:rPr>
            </w:pPr>
            <w:r w:rsidRPr="0093392F">
              <w:rPr>
                <w:rFonts w:ascii="Arial" w:hAnsi="Arial" w:cs="Arial"/>
                <w:sz w:val="24"/>
                <w:szCs w:val="24"/>
              </w:rPr>
              <w:t>Reported Cancer Type</w:t>
            </w:r>
            <w:r>
              <w:rPr>
                <w:rFonts w:ascii="Arial" w:hAnsi="Arial" w:cs="Arial"/>
                <w:sz w:val="24"/>
                <w:szCs w:val="24"/>
              </w:rPr>
              <w:t>s</w:t>
            </w:r>
            <w:r w:rsidRPr="0093392F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17FB" w14:textId="3DBBEB15" w:rsidR="005D6A3D" w:rsidRPr="0093392F" w:rsidRDefault="00DE2DE6" w:rsidP="00DE2D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4A040" w14:textId="6D36698E" w:rsidR="005D6A3D" w:rsidRPr="0093392F" w:rsidRDefault="00DE2DE6" w:rsidP="00DE2D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55D2" w14:textId="77777777" w:rsidR="005D6A3D" w:rsidRPr="0093392F" w:rsidRDefault="005D6A3D" w:rsidP="00DE2DE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4A54AC" w:rsidRPr="0093392F" w14:paraId="5941C738" w14:textId="070D7A19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9012AD0" w14:textId="1B602D06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 w:rsidRPr="00DE2DE6">
              <w:rPr>
                <w:rFonts w:ascii="Arial" w:hAnsi="Arial" w:cs="Arial"/>
                <w:sz w:val="24"/>
                <w:szCs w:val="24"/>
              </w:rPr>
              <w:t>Blad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D46454" w14:textId="00E40AB8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88949D" w14:textId="46275F29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11BBB8" w14:textId="4AF84681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139</w:t>
            </w:r>
          </w:p>
        </w:tc>
      </w:tr>
      <w:tr w:rsidR="004A54AC" w:rsidRPr="0093392F" w14:paraId="510F8D74" w14:textId="3FC5D278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4953F" w14:textId="34F6C841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loo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5E6CED" w14:textId="448B8EB2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80EDD58" w14:textId="45AFEBE1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280AE8" w14:textId="31B5AE76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24</w:t>
            </w:r>
          </w:p>
        </w:tc>
      </w:tr>
      <w:tr w:rsidR="004A54AC" w:rsidRPr="0093392F" w14:paraId="43AADB21" w14:textId="7353B935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CB276C7" w14:textId="6D4D868E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838FC0" w14:textId="7582BEE8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14202A" w14:textId="528B1FEB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DF51E36" w14:textId="21F2B86A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4A54AC" w:rsidRPr="0093392F" w14:paraId="09F04C3F" w14:textId="33F0376B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CA56878" w14:textId="376A1746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ai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A57127" w14:textId="3DE35AE7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FC16BD1" w14:textId="75237D2C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8AD698" w14:textId="77998249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4A54AC" w:rsidRPr="0093392F" w14:paraId="33567191" w14:textId="77777777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1DB9D85" w14:textId="37F48448" w:rsidR="004A54AC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36DD24" w14:textId="3A838EB4" w:rsid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CEA882" w14:textId="5DC10051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3237BEF" w14:textId="57282B2C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1055</w:t>
            </w:r>
          </w:p>
        </w:tc>
      </w:tr>
      <w:tr w:rsidR="004A54AC" w:rsidRPr="0093392F" w14:paraId="685EBFBB" w14:textId="06C9FCE5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9C30F" w14:textId="0104987C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rvi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ACFCCE" w14:textId="0CE3564E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8623C65" w14:textId="3BF28C76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F79E3C" w14:textId="3B0D0C2E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245</w:t>
            </w:r>
          </w:p>
        </w:tc>
      </w:tr>
      <w:tr w:rsidR="004A54AC" w:rsidRPr="0093392F" w14:paraId="0B5D9142" w14:textId="1AEE5BCB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66E4" w14:textId="528FC4B8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lorect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EDF943" w14:textId="60F603AA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254221" w14:textId="7F91C8CA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443CD5" w14:textId="7E990857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332</w:t>
            </w:r>
          </w:p>
        </w:tc>
      </w:tr>
      <w:tr w:rsidR="004A54AC" w:rsidRPr="0093392F" w14:paraId="2F10CD26" w14:textId="3CBAC241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47FA" w14:textId="31BB626A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sophag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01BB" w14:textId="02024979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DA102F" w14:textId="0F43BE82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BB072F" w14:textId="4FE1E452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4A54AC" w:rsidRPr="0093392F" w14:paraId="3313427D" w14:textId="7D3C4715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FE93" w14:textId="3EF5DB4B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allbladd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2A16" w14:textId="2CC958F0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A722510" w14:textId="7BDA0C1F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7FF8DA" w14:textId="2800FB3A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4A54AC" w:rsidRPr="0093392F" w14:paraId="3D320F45" w14:textId="77777777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3498" w14:textId="4F8A8738" w:rsidR="004A54AC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ead and neck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7433" w14:textId="107247D6" w:rsid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1A9F39" w14:textId="1F794AC6" w:rsid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5B0741" w14:textId="48B2A6F4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4A54AC" w:rsidRPr="0093392F" w14:paraId="2DBBD3AE" w14:textId="41D4B13D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A7F98" w14:textId="25457A22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Kidne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32D96F4" w14:textId="0E5D5F2E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0A1FB1" w14:textId="1CFC4527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A0447C" w14:textId="08BBB20A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62</w:t>
            </w:r>
          </w:p>
        </w:tc>
      </w:tr>
      <w:tr w:rsidR="004A54AC" w:rsidRPr="0093392F" w14:paraId="09BB5138" w14:textId="38F7711C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8F1B" w14:textId="788E2680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rynx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EE2D0EE" w14:textId="6C617829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FE845B" w14:textId="645BE7D9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7BB1857" w14:textId="23A9E37B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4A54AC" w:rsidRPr="0093392F" w14:paraId="7719F3BC" w14:textId="4C293ED5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78351" w14:textId="324F23BC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eukemi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0E5C08B" w14:textId="375F7FA0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B10FCD" w14:textId="56B7EF89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5C5CD3" w14:textId="4788A1DA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72</w:t>
            </w:r>
          </w:p>
        </w:tc>
      </w:tr>
      <w:tr w:rsidR="004A54AC" w:rsidRPr="0093392F" w14:paraId="1DF3CF28" w14:textId="11F41359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5C59" w14:textId="415C1FEA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iv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AEB8F49" w14:textId="430E645C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CD8ECB9" w14:textId="5E7B0174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96F321" w14:textId="5FB5FC90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37</w:t>
            </w:r>
          </w:p>
        </w:tc>
      </w:tr>
      <w:tr w:rsidR="004A54AC" w:rsidRPr="0093392F" w14:paraId="54244FD3" w14:textId="3A5AE66F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EE5D5" w14:textId="7AF21BD2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n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A3EDFA" w14:textId="78FE8594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4E60EFC" w14:textId="4B9081D5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46F27C" w14:textId="63A70E61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151</w:t>
            </w:r>
          </w:p>
        </w:tc>
      </w:tr>
      <w:tr w:rsidR="004A54AC" w:rsidRPr="0093392F" w14:paraId="78307408" w14:textId="19EC3E59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74738" w14:textId="33D624D3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ympho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813E298" w14:textId="557BA400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AD1A82" w14:textId="2B244D09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720A863" w14:textId="1ADF98ED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170</w:t>
            </w:r>
          </w:p>
        </w:tc>
      </w:tr>
      <w:tr w:rsidR="004A54AC" w:rsidRPr="0093392F" w14:paraId="4C1BC586" w14:textId="2F8D8527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060B2" w14:textId="2AED52E8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lanom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EA8E5E" w14:textId="1FBADBBD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CBA550D" w14:textId="49AC4284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39F0B9" w14:textId="0EFA6EFA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389</w:t>
            </w:r>
          </w:p>
        </w:tc>
      </w:tr>
      <w:tr w:rsidR="004A54AC" w:rsidRPr="0093392F" w14:paraId="1D3C8C7E" w14:textId="0692692B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7806" w14:textId="4B20DBDF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uth/tongue/l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8A6FEC" w14:textId="71BB8A4B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F1495B7" w14:textId="23B6DBF5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9D94B4C" w14:textId="38802D1C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19</w:t>
            </w:r>
          </w:p>
        </w:tc>
      </w:tr>
      <w:tr w:rsidR="004A54AC" w:rsidRPr="0093392F" w14:paraId="32E20CD9" w14:textId="2CAF3956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7CCA" w14:textId="58D42D43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var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34E2201" w14:textId="1164A1BD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EB27D6" w14:textId="2F7FE403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375203" w14:textId="284F5F2B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121</w:t>
            </w:r>
          </w:p>
        </w:tc>
      </w:tr>
      <w:tr w:rsidR="004A54AC" w:rsidRPr="0093392F" w14:paraId="2C2CC65A" w14:textId="651BC739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3AF49" w14:textId="758352B5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ncre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383DCF" w14:textId="6473A33F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02E16F" w14:textId="44E3AC95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B6D2E9" w14:textId="0802BFDA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30</w:t>
            </w:r>
          </w:p>
        </w:tc>
      </w:tr>
      <w:tr w:rsidR="004A54AC" w:rsidRPr="0093392F" w14:paraId="31350151" w14:textId="77777777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E00F" w14:textId="1908B0FA" w:rsidR="004A54AC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stat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DA49816" w14:textId="2BB1BECB" w:rsid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6B488C" w14:textId="0587C9AD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CB2AC7" w14:textId="6C86CFC1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737</w:t>
            </w:r>
          </w:p>
        </w:tc>
      </w:tr>
      <w:tr w:rsidR="004A54AC" w:rsidRPr="0093392F" w14:paraId="71B55107" w14:textId="0250BCAF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DF375" w14:textId="731C6F66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kin (non-melanoma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71AB10" w14:textId="0749C613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9AE95A" w14:textId="68F77E95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E633500" w14:textId="0ADD1CD9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1316</w:t>
            </w:r>
          </w:p>
        </w:tc>
      </w:tr>
      <w:tr w:rsidR="004A54AC" w:rsidRPr="0093392F" w14:paraId="697E1E97" w14:textId="75C2EE25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5E52" w14:textId="78987CBB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kin (unknown kin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195578" w14:textId="1591309C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7F6D9AD" w14:textId="1BB08542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36F594" w14:textId="5FA85C83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379</w:t>
            </w:r>
          </w:p>
        </w:tc>
      </w:tr>
      <w:tr w:rsidR="004A54AC" w:rsidRPr="0093392F" w14:paraId="1258C027" w14:textId="4B168EF5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86604" w14:textId="1719728C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ft tissu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1E7528" w14:textId="7EA8504D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218754" w14:textId="655E2693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773767" w14:textId="58F209D2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10</w:t>
            </w:r>
          </w:p>
        </w:tc>
      </w:tr>
      <w:tr w:rsidR="004A54AC" w:rsidRPr="0093392F" w14:paraId="77508A82" w14:textId="12C2FAA2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064AB" w14:textId="44F7AFA9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omach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B2DF6B" w14:textId="7A0A3743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D8C26D" w14:textId="1C269564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D15D997" w14:textId="586F9D45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39</w:t>
            </w:r>
          </w:p>
        </w:tc>
      </w:tr>
      <w:tr w:rsidR="004A54AC" w:rsidRPr="0093392F" w14:paraId="0A6A6753" w14:textId="503B4D21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EA73E" w14:textId="3CB62012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esti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3C2E5D7" w14:textId="20F2F96A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B355893" w14:textId="2C86BE76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0AD397" w14:textId="4CF1540E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  <w:tr w:rsidR="004A54AC" w:rsidRPr="0093392F" w14:paraId="3CC3ECF9" w14:textId="3A9E6BB0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A209" w14:textId="42CCE675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roa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F706AA" w14:textId="25FBF56B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6BF608" w14:textId="4F528A0C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960777" w14:textId="61327DD1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43</w:t>
            </w:r>
          </w:p>
        </w:tc>
      </w:tr>
      <w:tr w:rsidR="004A54AC" w:rsidRPr="0093392F" w14:paraId="27F2D91A" w14:textId="749FD0A5" w:rsidTr="005D6A3D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6EDB7" w14:textId="2A4C018E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hyroi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BA567A" w14:textId="23D663C7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4ABFA7" w14:textId="3F508696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21443ED" w14:textId="6911A7DF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156</w:t>
            </w:r>
          </w:p>
        </w:tc>
      </w:tr>
      <w:tr w:rsidR="004A54AC" w:rsidRPr="0093392F" w14:paraId="21210687" w14:textId="7140957E" w:rsidTr="00FD6809">
        <w:trPr>
          <w:jc w:val="center"/>
        </w:trPr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94F6" w14:textId="290438FA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teru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826506" w14:textId="183C90FD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FF86F9" w14:textId="0B3AA414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B3E65A" w14:textId="6561F3E5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188</w:t>
            </w:r>
          </w:p>
        </w:tc>
      </w:tr>
      <w:tr w:rsidR="004A54AC" w:rsidRPr="0093392F" w14:paraId="47EE045A" w14:textId="537956EA" w:rsidTr="00FD6809">
        <w:trPr>
          <w:jc w:val="center"/>
        </w:trPr>
        <w:tc>
          <w:tcPr>
            <w:tcW w:w="2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04352C" w14:textId="4DE90769" w:rsidR="004A54AC" w:rsidRPr="0093392F" w:rsidRDefault="004A54AC" w:rsidP="004A54A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th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8A171" w14:textId="05AC50A2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13656" w14:textId="0AE47AD2" w:rsidR="004A54AC" w:rsidRPr="0093392F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8440B" w14:textId="79D688E1" w:rsidR="004A54AC" w:rsidRPr="004A54AC" w:rsidRDefault="004A54AC" w:rsidP="004A54A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A54AC">
              <w:rPr>
                <w:rFonts w:ascii="Arial" w:hAnsi="Arial" w:cs="Arial"/>
                <w:sz w:val="24"/>
                <w:szCs w:val="24"/>
              </w:rPr>
              <w:t>336</w:t>
            </w:r>
          </w:p>
        </w:tc>
      </w:tr>
    </w:tbl>
    <w:p w14:paraId="2ED411E3" w14:textId="2EBBB4BE" w:rsidR="00A550E4" w:rsidRPr="002F7ACB" w:rsidRDefault="008534E1" w:rsidP="002F7ACB">
      <w:pPr>
        <w:pStyle w:val="ListParagraph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- not asked in survey year</w:t>
      </w:r>
    </w:p>
    <w:p w14:paraId="059845E4" w14:textId="77777777" w:rsidR="000A6B39" w:rsidRPr="00A550E4" w:rsidRDefault="000A6B39" w:rsidP="00A550E4"/>
    <w:p w14:paraId="151A3AB1" w14:textId="5DF6254E" w:rsidR="000A6B39" w:rsidRDefault="000A6B39" w:rsidP="008816FB">
      <w:pPr>
        <w:spacing w:line="480" w:lineRule="auto"/>
        <w:rPr>
          <w:rFonts w:ascii="Arial" w:hAnsi="Arial" w:cs="Arial"/>
          <w:sz w:val="24"/>
          <w:szCs w:val="24"/>
        </w:rPr>
        <w:sectPr w:rsidR="000A6B39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6113DC" w14:textId="00D96864" w:rsidR="007958E5" w:rsidRDefault="007958E5" w:rsidP="003D1EBD">
      <w:pPr>
        <w:pStyle w:val="Heading1"/>
      </w:pPr>
      <w:bookmarkStart w:id="2" w:name="_Toc156381216"/>
      <w:r>
        <w:lastRenderedPageBreak/>
        <w:t xml:space="preserve">Table </w:t>
      </w:r>
      <w:r w:rsidR="00BC53AF">
        <w:t>S</w:t>
      </w:r>
      <w:r w:rsidR="000A6B39">
        <w:t>2</w:t>
      </w:r>
      <w:r>
        <w:t xml:space="preserve">. Unadjusted weighted </w:t>
      </w:r>
      <w:r w:rsidR="00AC72ED">
        <w:t xml:space="preserve">walking </w:t>
      </w:r>
      <w:r>
        <w:t>prevalence (% and 95% CI</w:t>
      </w:r>
      <w:r w:rsidR="00AC72ED">
        <w:t>)</w:t>
      </w:r>
      <w:r w:rsidR="00474ADF" w:rsidRPr="00474ADF">
        <w:t xml:space="preserve"> </w:t>
      </w:r>
      <w:r w:rsidR="00474ADF">
        <w:t xml:space="preserve">comparing cancer survivors to those without cancer for women </w:t>
      </w:r>
      <w:r>
        <w:t>overall and stratified by race/ethnicity, NHIS 2015 and 2020</w:t>
      </w:r>
      <w:r w:rsidR="003D1EBD">
        <w:t>.</w:t>
      </w:r>
      <w:bookmarkEnd w:id="2"/>
    </w:p>
    <w:tbl>
      <w:tblPr>
        <w:tblStyle w:val="TableGrid1"/>
        <w:tblW w:w="2121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1"/>
        <w:gridCol w:w="938"/>
        <w:gridCol w:w="1451"/>
        <w:gridCol w:w="1450"/>
        <w:gridCol w:w="937"/>
        <w:gridCol w:w="1341"/>
        <w:gridCol w:w="1341"/>
        <w:gridCol w:w="766"/>
        <w:gridCol w:w="1341"/>
        <w:gridCol w:w="1341"/>
        <w:gridCol w:w="1010"/>
        <w:gridCol w:w="1341"/>
        <w:gridCol w:w="1341"/>
        <w:gridCol w:w="807"/>
        <w:gridCol w:w="1365"/>
        <w:gridCol w:w="1365"/>
        <w:gridCol w:w="732"/>
        <w:gridCol w:w="154"/>
      </w:tblGrid>
      <w:tr w:rsidR="007958E5" w:rsidRPr="009420B6" w14:paraId="79AE633D" w14:textId="77777777" w:rsidTr="00B44589">
        <w:trPr>
          <w:gridAfter w:val="1"/>
          <w:wAfter w:w="113" w:type="dxa"/>
          <w:trHeight w:val="170"/>
        </w:trPr>
        <w:tc>
          <w:tcPr>
            <w:tcW w:w="3134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3743B444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bookmarkStart w:id="3" w:name="_Hlk514407653"/>
          </w:p>
        </w:tc>
        <w:tc>
          <w:tcPr>
            <w:tcW w:w="3845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3B676A46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9420B6">
              <w:rPr>
                <w:rFonts w:ascii="Arial" w:hAnsi="Arial" w:cs="Arial"/>
                <w:b/>
                <w:bCs/>
              </w:rPr>
              <w:t>Women Overall</w:t>
            </w:r>
          </w:p>
        </w:tc>
        <w:tc>
          <w:tcPr>
            <w:tcW w:w="14120" w:type="dxa"/>
            <w:gridSpan w:val="12"/>
            <w:tcBorders>
              <w:top w:val="single" w:sz="4" w:space="0" w:color="auto"/>
              <w:right w:val="nil"/>
            </w:tcBorders>
          </w:tcPr>
          <w:p w14:paraId="0964C38B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9420B6">
              <w:rPr>
                <w:rFonts w:ascii="Arial" w:hAnsi="Arial" w:cs="Arial"/>
                <w:b/>
                <w:bCs/>
              </w:rPr>
              <w:t>Women by Race/ethnicity</w:t>
            </w:r>
          </w:p>
        </w:tc>
      </w:tr>
      <w:tr w:rsidR="007958E5" w:rsidRPr="009420B6" w14:paraId="00F0926F" w14:textId="77777777" w:rsidTr="00B44589">
        <w:trPr>
          <w:trHeight w:val="263"/>
        </w:trPr>
        <w:tc>
          <w:tcPr>
            <w:tcW w:w="3134" w:type="dxa"/>
            <w:gridSpan w:val="2"/>
            <w:vMerge/>
            <w:tcBorders>
              <w:bottom w:val="nil"/>
              <w:right w:val="nil"/>
            </w:tcBorders>
          </w:tcPr>
          <w:p w14:paraId="322220C2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45" w:type="dxa"/>
            <w:gridSpan w:val="3"/>
            <w:vMerge/>
          </w:tcPr>
          <w:p w14:paraId="624F8738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55" w:type="dxa"/>
            <w:gridSpan w:val="3"/>
            <w:tcBorders>
              <w:top w:val="single" w:sz="4" w:space="0" w:color="auto"/>
              <w:right w:val="nil"/>
            </w:tcBorders>
            <w:vAlign w:val="center"/>
          </w:tcPr>
          <w:p w14:paraId="200359E5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9420B6">
              <w:rPr>
                <w:rFonts w:ascii="Arial" w:hAnsi="Arial" w:cs="Arial"/>
                <w:b/>
                <w:bCs/>
              </w:rPr>
              <w:t>Hispanic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9C64E8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9420B6">
              <w:rPr>
                <w:rFonts w:ascii="Arial" w:hAnsi="Arial" w:cs="Arial"/>
                <w:b/>
                <w:bCs/>
              </w:rPr>
              <w:t>White, non-Hispanic</w:t>
            </w:r>
          </w:p>
        </w:tc>
        <w:tc>
          <w:tcPr>
            <w:tcW w:w="450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D7F364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9420B6">
              <w:rPr>
                <w:rFonts w:ascii="Arial" w:hAnsi="Arial" w:cs="Arial"/>
                <w:b/>
                <w:bCs/>
              </w:rPr>
              <w:t>Black, non-Hispanic</w:t>
            </w:r>
          </w:p>
        </w:tc>
        <w:tc>
          <w:tcPr>
            <w:tcW w:w="3623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A13EBC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9420B6">
              <w:rPr>
                <w:rFonts w:ascii="Arial" w:hAnsi="Arial" w:cs="Arial"/>
                <w:b/>
                <w:bCs/>
              </w:rPr>
              <w:t>Other, non-Hispanic</w:t>
            </w:r>
          </w:p>
        </w:tc>
      </w:tr>
      <w:tr w:rsidR="007958E5" w:rsidRPr="009420B6" w14:paraId="6A1E3719" w14:textId="77777777" w:rsidTr="00B44589">
        <w:trPr>
          <w:trHeight w:val="504"/>
        </w:trPr>
        <w:tc>
          <w:tcPr>
            <w:tcW w:w="2195" w:type="dxa"/>
            <w:tcBorders>
              <w:top w:val="nil"/>
              <w:bottom w:val="nil"/>
              <w:right w:val="nil"/>
            </w:tcBorders>
            <w:vAlign w:val="bottom"/>
          </w:tcPr>
          <w:p w14:paraId="282E619A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bookmarkStart w:id="4" w:name="_Hlk135663577"/>
          </w:p>
        </w:tc>
        <w:tc>
          <w:tcPr>
            <w:tcW w:w="939" w:type="dxa"/>
            <w:tcBorders>
              <w:right w:val="nil"/>
            </w:tcBorders>
            <w:vAlign w:val="bottom"/>
          </w:tcPr>
          <w:p w14:paraId="16630A0B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n</w:t>
            </w:r>
          </w:p>
        </w:tc>
        <w:tc>
          <w:tcPr>
            <w:tcW w:w="1453" w:type="dxa"/>
            <w:tcBorders>
              <w:right w:val="nil"/>
            </w:tcBorders>
            <w:vAlign w:val="bottom"/>
          </w:tcPr>
          <w:p w14:paraId="708516B5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Cancer Survivors</w:t>
            </w:r>
          </w:p>
          <w:p w14:paraId="3CC5039F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n=3,166</w:t>
            </w:r>
          </w:p>
        </w:tc>
        <w:tc>
          <w:tcPr>
            <w:tcW w:w="1453" w:type="dxa"/>
            <w:tcBorders>
              <w:right w:val="nil"/>
            </w:tcBorders>
            <w:vAlign w:val="bottom"/>
          </w:tcPr>
          <w:p w14:paraId="4CD4FE9B" w14:textId="0E942D11" w:rsidR="007958E5" w:rsidRPr="009420B6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 xml:space="preserve">Those without cancer </w:t>
            </w:r>
            <w:r w:rsidR="007958E5" w:rsidRPr="009420B6">
              <w:rPr>
                <w:rFonts w:ascii="Arial" w:hAnsi="Arial" w:cs="Arial"/>
              </w:rPr>
              <w:t>n=25,814</w:t>
            </w:r>
          </w:p>
        </w:tc>
        <w:tc>
          <w:tcPr>
            <w:tcW w:w="939" w:type="dxa"/>
            <w:tcBorders>
              <w:right w:val="nil"/>
            </w:tcBorders>
            <w:vAlign w:val="bottom"/>
          </w:tcPr>
          <w:p w14:paraId="22384F0F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3DC89D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Cancer Survivors</w:t>
            </w:r>
          </w:p>
          <w:p w14:paraId="0E462AE5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n=197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F5EAF1C" w14:textId="3D2DC009" w:rsidR="007958E5" w:rsidRPr="009420B6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 xml:space="preserve">Those without cancer </w:t>
            </w:r>
            <w:r w:rsidR="007958E5" w:rsidRPr="009420B6">
              <w:rPr>
                <w:rFonts w:ascii="Arial" w:hAnsi="Arial" w:cs="Arial"/>
              </w:rPr>
              <w:t>n=4,13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70A407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519F19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Cancer Survivors</w:t>
            </w:r>
          </w:p>
          <w:p w14:paraId="505153FA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n=2,648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E7F1CC2" w14:textId="1C519168" w:rsidR="007958E5" w:rsidRPr="009420B6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 xml:space="preserve">Those without cancer </w:t>
            </w:r>
            <w:r w:rsidR="007958E5" w:rsidRPr="009420B6">
              <w:rPr>
                <w:rFonts w:ascii="Arial" w:hAnsi="Arial" w:cs="Arial"/>
              </w:rPr>
              <w:t>n=16,080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7F31B7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A32168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Cancer Survivors</w:t>
            </w:r>
          </w:p>
          <w:p w14:paraId="64456A38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n=193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E5BFC37" w14:textId="1B60BB35" w:rsidR="007958E5" w:rsidRPr="009420B6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 xml:space="preserve">Those without cancer </w:t>
            </w:r>
            <w:r w:rsidR="007958E5" w:rsidRPr="009420B6">
              <w:rPr>
                <w:rFonts w:ascii="Arial" w:hAnsi="Arial" w:cs="Arial"/>
              </w:rPr>
              <w:t>n=3,366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E78C38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p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2FB09B2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Cancer Survivors</w:t>
            </w:r>
          </w:p>
          <w:p w14:paraId="53AFEB32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n=12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4B189E8" w14:textId="40630CE6" w:rsidR="007958E5" w:rsidRPr="009420B6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 xml:space="preserve">Those without cancer </w:t>
            </w:r>
            <w:r w:rsidR="007958E5" w:rsidRPr="009420B6">
              <w:rPr>
                <w:rFonts w:ascii="Arial" w:hAnsi="Arial" w:cs="Arial"/>
              </w:rPr>
              <w:t>n=2,235</w:t>
            </w:r>
          </w:p>
        </w:tc>
        <w:tc>
          <w:tcPr>
            <w:tcW w:w="881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A0482E5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p</w:t>
            </w:r>
          </w:p>
        </w:tc>
      </w:tr>
      <w:tr w:rsidR="007958E5" w:rsidRPr="009420B6" w14:paraId="62871501" w14:textId="77777777" w:rsidTr="00B44589">
        <w:trPr>
          <w:trHeight w:val="503"/>
        </w:trPr>
        <w:tc>
          <w:tcPr>
            <w:tcW w:w="21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434A4DB" w14:textId="77777777" w:rsidR="007958E5" w:rsidRPr="009420B6" w:rsidRDefault="007958E5" w:rsidP="00B44589">
            <w:pPr>
              <w:jc w:val="right"/>
              <w:rPr>
                <w:rFonts w:ascii="Arial" w:hAnsi="Arial" w:cs="Arial"/>
                <w:highlight w:val="yellow"/>
              </w:rPr>
            </w:pPr>
            <w:bookmarkStart w:id="5" w:name="_Hlk132025888"/>
            <w:r w:rsidRPr="009420B6">
              <w:rPr>
                <w:rFonts w:ascii="Arial" w:hAnsi="Arial" w:cs="Arial"/>
              </w:rPr>
              <w:t>Any reported walking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vAlign w:val="center"/>
          </w:tcPr>
          <w:p w14:paraId="12A5392F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19,788</w:t>
            </w:r>
          </w:p>
        </w:tc>
        <w:tc>
          <w:tcPr>
            <w:tcW w:w="1453" w:type="dxa"/>
            <w:tcBorders>
              <w:bottom w:val="nil"/>
              <w:right w:val="nil"/>
            </w:tcBorders>
            <w:vAlign w:val="center"/>
          </w:tcPr>
          <w:p w14:paraId="678F6875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65.0</w:t>
            </w:r>
          </w:p>
          <w:p w14:paraId="03A74D0A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(62.7, 67.2)</w:t>
            </w:r>
          </w:p>
        </w:tc>
        <w:tc>
          <w:tcPr>
            <w:tcW w:w="1453" w:type="dxa"/>
            <w:tcBorders>
              <w:bottom w:val="nil"/>
              <w:right w:val="nil"/>
            </w:tcBorders>
            <w:vAlign w:val="center"/>
          </w:tcPr>
          <w:p w14:paraId="444327C3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68.5</w:t>
            </w:r>
          </w:p>
          <w:p w14:paraId="5F594758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(67.7, 69.3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vAlign w:val="center"/>
          </w:tcPr>
          <w:p w14:paraId="7F12DD32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0.003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11BCCC64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68.3</w:t>
            </w:r>
          </w:p>
          <w:p w14:paraId="12F9CA4F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  <w:color w:val="000000"/>
              </w:rPr>
              <w:t>(58.9, 76.8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13D2F219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66.0</w:t>
            </w:r>
          </w:p>
          <w:p w14:paraId="1E9E61CE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(63.9, 68.2)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vAlign w:val="center"/>
          </w:tcPr>
          <w:p w14:paraId="3D1AE292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0.62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4B72C07F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65.4</w:t>
            </w:r>
          </w:p>
          <w:p w14:paraId="0C4FB097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(63.0, 67.8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68364C45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70.3</w:t>
            </w:r>
          </w:p>
          <w:p w14:paraId="0618F4D9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(69.3, 71.2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vAlign w:val="center"/>
          </w:tcPr>
          <w:p w14:paraId="0675CD07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0.0003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70472EC0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50.3</w:t>
            </w:r>
          </w:p>
          <w:p w14:paraId="75D97834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(40.9, 59.7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32E557DB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60.1</w:t>
            </w:r>
          </w:p>
          <w:p w14:paraId="236834DE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(57.7, 62.5)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vAlign w:val="center"/>
          </w:tcPr>
          <w:p w14:paraId="6FC0E6FC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</w:rPr>
              <w:t>0.04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566A568B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70.1</w:t>
            </w:r>
          </w:p>
          <w:p w14:paraId="4886FC38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</w:rPr>
              <w:t>(59.2, 76.9)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7D86D57E" w14:textId="77777777" w:rsidR="007958E5" w:rsidRPr="009420B6" w:rsidRDefault="007958E5" w:rsidP="00B44589">
            <w:pPr>
              <w:jc w:val="center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73.3</w:t>
            </w:r>
          </w:p>
          <w:p w14:paraId="38B94B38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</w:rPr>
              <w:t>(70.9, 75.6)</w:t>
            </w:r>
          </w:p>
        </w:tc>
        <w:tc>
          <w:tcPr>
            <w:tcW w:w="881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7877458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</w:rPr>
              <w:t>0.52</w:t>
            </w:r>
          </w:p>
        </w:tc>
      </w:tr>
      <w:bookmarkEnd w:id="5"/>
      <w:tr w:rsidR="007958E5" w:rsidRPr="009420B6" w14:paraId="018F3967" w14:textId="77777777" w:rsidTr="00B44589">
        <w:trPr>
          <w:trHeight w:val="503"/>
        </w:trPr>
        <w:tc>
          <w:tcPr>
            <w:tcW w:w="2195" w:type="dxa"/>
            <w:tcBorders>
              <w:top w:val="nil"/>
              <w:bottom w:val="nil"/>
              <w:right w:val="nil"/>
            </w:tcBorders>
            <w:vAlign w:val="center"/>
          </w:tcPr>
          <w:p w14:paraId="733DBAAD" w14:textId="77777777" w:rsidR="007958E5" w:rsidRPr="009420B6" w:rsidRDefault="007958E5" w:rsidP="00B44589">
            <w:pPr>
              <w:jc w:val="right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Transportation only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center"/>
          </w:tcPr>
          <w:p w14:paraId="222F6D98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2,155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vAlign w:val="center"/>
          </w:tcPr>
          <w:p w14:paraId="108C25AE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5.4</w:t>
            </w:r>
          </w:p>
          <w:p w14:paraId="6B8E464C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4.2, 6.7)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vAlign w:val="center"/>
          </w:tcPr>
          <w:p w14:paraId="4C2BB364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7.4</w:t>
            </w:r>
          </w:p>
          <w:p w14:paraId="438DDED1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6.9, 7.8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center"/>
          </w:tcPr>
          <w:p w14:paraId="34A9C973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0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0C3A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14.0</w:t>
            </w:r>
          </w:p>
          <w:p w14:paraId="13BC09E7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6.4, 25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AE13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 xml:space="preserve">9.4 </w:t>
            </w:r>
          </w:p>
          <w:p w14:paraId="0D26C980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8.3, 10.7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CE8A0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513A6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4.6</w:t>
            </w:r>
          </w:p>
          <w:p w14:paraId="5B0F92C2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3.5, 5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F2F1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5.8</w:t>
            </w:r>
          </w:p>
          <w:p w14:paraId="1DDDF8EB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5.3, 6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2277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19ED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7.9</w:t>
            </w:r>
          </w:p>
          <w:p w14:paraId="32E58C1D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4.0, 13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077B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10.6</w:t>
            </w:r>
          </w:p>
          <w:p w14:paraId="5F54D671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9.2, 12.2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3A84F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B0D3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3.6</w:t>
            </w:r>
          </w:p>
          <w:p w14:paraId="18284521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0.9, 9.3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B87C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9.4</w:t>
            </w:r>
          </w:p>
          <w:p w14:paraId="3CE26169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8.0, 11.0)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D65B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7958E5" w:rsidRPr="009420B6" w14:paraId="0D5D16F7" w14:textId="77777777" w:rsidTr="00B44589">
        <w:trPr>
          <w:trHeight w:val="503"/>
        </w:trPr>
        <w:tc>
          <w:tcPr>
            <w:tcW w:w="2195" w:type="dxa"/>
            <w:tcBorders>
              <w:top w:val="nil"/>
              <w:bottom w:val="nil"/>
              <w:right w:val="nil"/>
            </w:tcBorders>
            <w:vAlign w:val="center"/>
          </w:tcPr>
          <w:p w14:paraId="6E99DDCF" w14:textId="77777777" w:rsidR="007958E5" w:rsidRPr="009420B6" w:rsidRDefault="007958E5" w:rsidP="00B44589">
            <w:pPr>
              <w:jc w:val="right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Leisure only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center"/>
          </w:tcPr>
          <w:p w14:paraId="1FDF53A6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12,992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vAlign w:val="center"/>
          </w:tcPr>
          <w:p w14:paraId="5598D9A6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47.3</w:t>
            </w:r>
          </w:p>
          <w:p w14:paraId="63E2A70B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44.9, 49.8)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vAlign w:val="center"/>
          </w:tcPr>
          <w:p w14:paraId="092F46DD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45.8</w:t>
            </w:r>
          </w:p>
          <w:p w14:paraId="75BE350B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44.9, 46.7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center"/>
          </w:tcPr>
          <w:p w14:paraId="1D05E002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6DB1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44.5</w:t>
            </w:r>
          </w:p>
          <w:p w14:paraId="1ECFE549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33.9, 55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BEE06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 xml:space="preserve">41.7 </w:t>
            </w:r>
          </w:p>
          <w:p w14:paraId="0107211E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39.5, 43.9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3393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6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D404F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48.3</w:t>
            </w:r>
          </w:p>
          <w:p w14:paraId="2778D4A1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45.7, 50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1EFFA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49.4</w:t>
            </w:r>
          </w:p>
          <w:p w14:paraId="50E036F4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48.2, 50.5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90ACD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4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4459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34.3</w:t>
            </w:r>
          </w:p>
          <w:p w14:paraId="1F1AD710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25.3, 44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93449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35.0</w:t>
            </w:r>
          </w:p>
          <w:p w14:paraId="5317CC8E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32.7, 37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3CF9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8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3110D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50.0</w:t>
            </w:r>
          </w:p>
          <w:p w14:paraId="2CD1C51D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38.5, 61.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B584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44.7</w:t>
            </w:r>
          </w:p>
          <w:p w14:paraId="05D7437A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41.9, 47.6)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4D7A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36</w:t>
            </w:r>
          </w:p>
        </w:tc>
      </w:tr>
      <w:tr w:rsidR="007958E5" w:rsidRPr="009420B6" w14:paraId="30BFDB39" w14:textId="77777777" w:rsidTr="00B44589">
        <w:trPr>
          <w:trHeight w:val="491"/>
        </w:trPr>
        <w:tc>
          <w:tcPr>
            <w:tcW w:w="21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46CCCF" w14:textId="0A84D2B3" w:rsidR="007958E5" w:rsidRPr="009420B6" w:rsidRDefault="007958E5" w:rsidP="00B44589">
            <w:pPr>
              <w:jc w:val="right"/>
              <w:rPr>
                <w:rFonts w:ascii="Arial" w:hAnsi="Arial" w:cs="Arial"/>
              </w:rPr>
            </w:pPr>
            <w:r w:rsidRPr="009420B6">
              <w:rPr>
                <w:rFonts w:ascii="Arial" w:hAnsi="Arial" w:cs="Arial"/>
              </w:rPr>
              <w:t>Both purposes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2BFB31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9420B6">
              <w:rPr>
                <w:rFonts w:ascii="Arial" w:hAnsi="Arial" w:cs="Arial"/>
                <w:color w:val="000000"/>
              </w:rPr>
              <w:t>4,641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50400B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12.3</w:t>
            </w:r>
          </w:p>
          <w:p w14:paraId="5DB5DD82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10.8, 13.9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FFAA35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15.3</w:t>
            </w:r>
          </w:p>
          <w:p w14:paraId="7F316EE5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14.7, 16.0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783783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0003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F65ADA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9.9</w:t>
            </w:r>
          </w:p>
          <w:p w14:paraId="42085B3A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5.7, 15.7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087A0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 xml:space="preserve">14.9 </w:t>
            </w:r>
          </w:p>
          <w:p w14:paraId="0A7FF0E0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9420B6">
              <w:rPr>
                <w:rFonts w:ascii="Arial" w:hAnsi="Arial" w:cs="Arial"/>
                <w:color w:val="000000"/>
              </w:rPr>
              <w:t>(13.5, 16.3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87C7E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CD3AE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12.6</w:t>
            </w:r>
          </w:p>
          <w:p w14:paraId="5EB16EE2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10.8, 14.5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7C88A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15.1</w:t>
            </w:r>
          </w:p>
          <w:p w14:paraId="57D53A50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9420B6">
              <w:rPr>
                <w:rFonts w:ascii="Arial" w:hAnsi="Arial" w:cs="Arial"/>
                <w:color w:val="000000"/>
              </w:rPr>
              <w:t>(14.2, 15.9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2AE349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E214A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8.2</w:t>
            </w:r>
          </w:p>
          <w:p w14:paraId="182FEF73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4.3, 13.7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01C0E9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14.5</w:t>
            </w:r>
          </w:p>
          <w:p w14:paraId="18524B9E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12.8, 16.4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2B9CE2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E4239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16.5</w:t>
            </w:r>
          </w:p>
          <w:p w14:paraId="05AF606C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8.9, 26.9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12CF4D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19.2</w:t>
            </w:r>
          </w:p>
          <w:p w14:paraId="50A77C10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(16.9, 21.6)</w:t>
            </w:r>
          </w:p>
        </w:tc>
        <w:tc>
          <w:tcPr>
            <w:tcW w:w="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4F4967" w14:textId="77777777" w:rsidR="007958E5" w:rsidRPr="009420B6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9420B6">
              <w:rPr>
                <w:rFonts w:ascii="Arial" w:hAnsi="Arial" w:cs="Arial"/>
                <w:color w:val="000000"/>
              </w:rPr>
              <w:t>0.54</w:t>
            </w:r>
          </w:p>
        </w:tc>
      </w:tr>
    </w:tbl>
    <w:p w14:paraId="4B49D546" w14:textId="77777777" w:rsidR="007958E5" w:rsidRPr="009420B6" w:rsidRDefault="007958E5" w:rsidP="007958E5">
      <w:pPr>
        <w:spacing w:line="480" w:lineRule="auto"/>
        <w:rPr>
          <w:rFonts w:ascii="Arial" w:hAnsi="Arial" w:cs="Arial"/>
          <w:sz w:val="24"/>
          <w:szCs w:val="24"/>
        </w:rPr>
      </w:pPr>
      <w:bookmarkStart w:id="6" w:name="_Hlk131768393"/>
      <w:bookmarkEnd w:id="3"/>
      <w:bookmarkEnd w:id="4"/>
      <w:r w:rsidRPr="009420B6">
        <w:rPr>
          <w:rFonts w:ascii="Arial" w:hAnsi="Arial" w:cs="Arial"/>
          <w:sz w:val="24"/>
          <w:szCs w:val="24"/>
        </w:rPr>
        <w:t xml:space="preserve">p-values from adjusted Wald tests; n </w:t>
      </w:r>
      <w:proofErr w:type="gramStart"/>
      <w:r w:rsidRPr="009420B6">
        <w:rPr>
          <w:rFonts w:ascii="Arial" w:hAnsi="Arial" w:cs="Arial"/>
          <w:sz w:val="24"/>
          <w:szCs w:val="24"/>
        </w:rPr>
        <w:t>are</w:t>
      </w:r>
      <w:proofErr w:type="gramEnd"/>
      <w:r w:rsidRPr="009420B6">
        <w:rPr>
          <w:rFonts w:ascii="Arial" w:hAnsi="Arial" w:cs="Arial"/>
          <w:sz w:val="24"/>
          <w:szCs w:val="24"/>
        </w:rPr>
        <w:t xml:space="preserve"> unweighted</w:t>
      </w:r>
    </w:p>
    <w:bookmarkEnd w:id="6"/>
    <w:p w14:paraId="6A87C7C7" w14:textId="77777777" w:rsidR="007958E5" w:rsidRDefault="007958E5" w:rsidP="007958E5">
      <w:pPr>
        <w:rPr>
          <w:rFonts w:ascii="Arial" w:hAnsi="Arial" w:cs="Arial"/>
          <w:sz w:val="24"/>
          <w:szCs w:val="24"/>
        </w:rPr>
      </w:pPr>
    </w:p>
    <w:p w14:paraId="760805F7" w14:textId="2F867C87" w:rsidR="007958E5" w:rsidRDefault="007958E5" w:rsidP="003D1EBD">
      <w:pPr>
        <w:pStyle w:val="Heading1"/>
      </w:pPr>
      <w:bookmarkStart w:id="7" w:name="_Toc156381217"/>
      <w:r>
        <w:t xml:space="preserve">Table </w:t>
      </w:r>
      <w:r w:rsidR="00BC53AF">
        <w:t>S</w:t>
      </w:r>
      <w:r w:rsidR="000A6B39">
        <w:t>3</w:t>
      </w:r>
      <w:r>
        <w:t xml:space="preserve">. Unadjusted weighted </w:t>
      </w:r>
      <w:r w:rsidR="00AC72ED">
        <w:t xml:space="preserve">walking </w:t>
      </w:r>
      <w:r>
        <w:t xml:space="preserve">prevalence (% and 95% CI) </w:t>
      </w:r>
      <w:r w:rsidR="00AC72ED">
        <w:t>comparing cancer survivors to those without cancer for men</w:t>
      </w:r>
      <w:r>
        <w:t xml:space="preserve"> overall and stratified by race/ethnicity, NHIS 2015 and 2020</w:t>
      </w:r>
      <w:r w:rsidR="003D1EBD">
        <w:t>.</w:t>
      </w:r>
      <w:bookmarkEnd w:id="7"/>
    </w:p>
    <w:tbl>
      <w:tblPr>
        <w:tblStyle w:val="TableGrid1"/>
        <w:tblW w:w="211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9"/>
        <w:gridCol w:w="936"/>
        <w:gridCol w:w="1450"/>
        <w:gridCol w:w="1450"/>
        <w:gridCol w:w="937"/>
        <w:gridCol w:w="1341"/>
        <w:gridCol w:w="1341"/>
        <w:gridCol w:w="766"/>
        <w:gridCol w:w="1341"/>
        <w:gridCol w:w="1341"/>
        <w:gridCol w:w="1010"/>
        <w:gridCol w:w="1341"/>
        <w:gridCol w:w="1341"/>
        <w:gridCol w:w="807"/>
        <w:gridCol w:w="1365"/>
        <w:gridCol w:w="1365"/>
        <w:gridCol w:w="779"/>
      </w:tblGrid>
      <w:tr w:rsidR="007958E5" w:rsidRPr="00FD37C3" w14:paraId="76EA5284" w14:textId="77777777" w:rsidTr="00B44589">
        <w:trPr>
          <w:trHeight w:val="170"/>
        </w:trPr>
        <w:tc>
          <w:tcPr>
            <w:tcW w:w="3180" w:type="dxa"/>
            <w:gridSpan w:val="2"/>
            <w:vMerge w:val="restart"/>
            <w:tcBorders>
              <w:top w:val="single" w:sz="4" w:space="0" w:color="auto"/>
              <w:right w:val="nil"/>
            </w:tcBorders>
          </w:tcPr>
          <w:p w14:paraId="2CD9CB6B" w14:textId="77777777" w:rsidR="007958E5" w:rsidRPr="00FD37C3" w:rsidRDefault="007958E5" w:rsidP="00B445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44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3A5D96EC" w14:textId="77777777" w:rsidR="007958E5" w:rsidRPr="00191F99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</w:t>
            </w:r>
            <w:r w:rsidRPr="00191F99">
              <w:rPr>
                <w:rFonts w:ascii="Arial" w:hAnsi="Arial" w:cs="Arial"/>
                <w:b/>
                <w:bCs/>
              </w:rPr>
              <w:t>en Overall</w:t>
            </w:r>
          </w:p>
        </w:tc>
        <w:tc>
          <w:tcPr>
            <w:tcW w:w="14126" w:type="dxa"/>
            <w:gridSpan w:val="12"/>
            <w:tcBorders>
              <w:top w:val="single" w:sz="4" w:space="0" w:color="auto"/>
              <w:right w:val="nil"/>
            </w:tcBorders>
          </w:tcPr>
          <w:p w14:paraId="3373A76A" w14:textId="77777777" w:rsidR="007958E5" w:rsidRPr="00191F99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</w:t>
            </w:r>
            <w:r w:rsidRPr="00191F99">
              <w:rPr>
                <w:rFonts w:ascii="Arial" w:hAnsi="Arial" w:cs="Arial"/>
                <w:b/>
                <w:bCs/>
              </w:rPr>
              <w:t>n by Race/ethnicity</w:t>
            </w:r>
          </w:p>
        </w:tc>
      </w:tr>
      <w:tr w:rsidR="007958E5" w:rsidRPr="00FD37C3" w14:paraId="5B895615" w14:textId="77777777" w:rsidTr="00B44589">
        <w:trPr>
          <w:trHeight w:val="263"/>
        </w:trPr>
        <w:tc>
          <w:tcPr>
            <w:tcW w:w="3180" w:type="dxa"/>
            <w:gridSpan w:val="2"/>
            <w:vMerge/>
            <w:tcBorders>
              <w:bottom w:val="nil"/>
              <w:right w:val="nil"/>
            </w:tcBorders>
          </w:tcPr>
          <w:p w14:paraId="166C76F6" w14:textId="77777777" w:rsidR="007958E5" w:rsidRPr="00FD37C3" w:rsidRDefault="007958E5" w:rsidP="00B445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44" w:type="dxa"/>
            <w:gridSpan w:val="3"/>
            <w:vMerge/>
          </w:tcPr>
          <w:p w14:paraId="5A1C6926" w14:textId="77777777" w:rsidR="007958E5" w:rsidRPr="00191F99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55" w:type="dxa"/>
            <w:gridSpan w:val="3"/>
            <w:tcBorders>
              <w:top w:val="single" w:sz="4" w:space="0" w:color="auto"/>
              <w:right w:val="nil"/>
            </w:tcBorders>
            <w:vAlign w:val="center"/>
          </w:tcPr>
          <w:p w14:paraId="0EFAAFF9" w14:textId="77777777" w:rsidR="007958E5" w:rsidRPr="00191F99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191F99">
              <w:rPr>
                <w:rFonts w:ascii="Arial" w:hAnsi="Arial" w:cs="Arial"/>
                <w:b/>
                <w:bCs/>
              </w:rPr>
              <w:t>Hispanic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3D9CC7" w14:textId="77777777" w:rsidR="007958E5" w:rsidRPr="00191F99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191F99">
              <w:rPr>
                <w:rFonts w:ascii="Arial" w:hAnsi="Arial" w:cs="Arial"/>
                <w:b/>
                <w:bCs/>
              </w:rPr>
              <w:t>White, non-Hispanic</w:t>
            </w:r>
          </w:p>
        </w:tc>
        <w:tc>
          <w:tcPr>
            <w:tcW w:w="4508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B45668" w14:textId="77777777" w:rsidR="007958E5" w:rsidRPr="00191F99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191F99">
              <w:rPr>
                <w:rFonts w:ascii="Arial" w:hAnsi="Arial" w:cs="Arial"/>
                <w:b/>
                <w:bCs/>
              </w:rPr>
              <w:t>Black, non-Hispanic</w:t>
            </w:r>
          </w:p>
        </w:tc>
        <w:tc>
          <w:tcPr>
            <w:tcW w:w="351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63C500" w14:textId="77777777" w:rsidR="007958E5" w:rsidRPr="00191F99" w:rsidRDefault="007958E5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191F99">
              <w:rPr>
                <w:rFonts w:ascii="Arial" w:hAnsi="Arial" w:cs="Arial"/>
                <w:b/>
                <w:bCs/>
              </w:rPr>
              <w:t>Other, non-Hispanic</w:t>
            </w:r>
          </w:p>
        </w:tc>
      </w:tr>
      <w:tr w:rsidR="007958E5" w:rsidRPr="00FD37C3" w14:paraId="064901B7" w14:textId="77777777" w:rsidTr="00B44589">
        <w:trPr>
          <w:trHeight w:val="504"/>
        </w:trPr>
        <w:tc>
          <w:tcPr>
            <w:tcW w:w="2243" w:type="dxa"/>
            <w:tcBorders>
              <w:top w:val="nil"/>
              <w:bottom w:val="nil"/>
              <w:right w:val="nil"/>
            </w:tcBorders>
            <w:vAlign w:val="bottom"/>
          </w:tcPr>
          <w:p w14:paraId="3EB84F9A" w14:textId="77777777" w:rsidR="007958E5" w:rsidRPr="00FD37C3" w:rsidRDefault="007958E5" w:rsidP="00B445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37" w:type="dxa"/>
            <w:tcBorders>
              <w:right w:val="nil"/>
            </w:tcBorders>
            <w:vAlign w:val="bottom"/>
          </w:tcPr>
          <w:p w14:paraId="3FD296F8" w14:textId="77777777" w:rsidR="007958E5" w:rsidRPr="00FD37C3" w:rsidRDefault="007958E5" w:rsidP="00B44589">
            <w:pPr>
              <w:jc w:val="center"/>
              <w:rPr>
                <w:rFonts w:ascii="Arial" w:hAnsi="Arial" w:cs="Arial"/>
              </w:rPr>
            </w:pPr>
            <w:r w:rsidRPr="00FD37C3">
              <w:rPr>
                <w:rFonts w:ascii="Arial" w:hAnsi="Arial" w:cs="Arial"/>
              </w:rPr>
              <w:t>n</w:t>
            </w:r>
          </w:p>
        </w:tc>
        <w:tc>
          <w:tcPr>
            <w:tcW w:w="1452" w:type="dxa"/>
            <w:tcBorders>
              <w:right w:val="nil"/>
            </w:tcBorders>
            <w:vAlign w:val="bottom"/>
          </w:tcPr>
          <w:p w14:paraId="0CF681A3" w14:textId="77777777" w:rsidR="007958E5" w:rsidRPr="00AF70FE" w:rsidRDefault="007958E5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cer Survivors</w:t>
            </w:r>
          </w:p>
          <w:p w14:paraId="67D80003" w14:textId="77777777" w:rsidR="007958E5" w:rsidRPr="005C3623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n=2,504</w:t>
            </w:r>
          </w:p>
        </w:tc>
        <w:tc>
          <w:tcPr>
            <w:tcW w:w="1453" w:type="dxa"/>
            <w:tcBorders>
              <w:right w:val="nil"/>
            </w:tcBorders>
            <w:vAlign w:val="bottom"/>
          </w:tcPr>
          <w:p w14:paraId="6B4C3C74" w14:textId="1DF98C3D" w:rsidR="007958E5" w:rsidRPr="005C3623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 xml:space="preserve">Those without cancer </w:t>
            </w:r>
            <w:r w:rsidR="007958E5" w:rsidRPr="000565C8">
              <w:rPr>
                <w:rFonts w:ascii="Arial" w:hAnsi="Arial" w:cs="Arial"/>
              </w:rPr>
              <w:t>n=23,058</w:t>
            </w:r>
          </w:p>
        </w:tc>
        <w:tc>
          <w:tcPr>
            <w:tcW w:w="939" w:type="dxa"/>
            <w:tcBorders>
              <w:right w:val="nil"/>
            </w:tcBorders>
            <w:vAlign w:val="bottom"/>
          </w:tcPr>
          <w:p w14:paraId="66B82E57" w14:textId="77777777" w:rsidR="007958E5" w:rsidRPr="005C3623" w:rsidRDefault="007958E5" w:rsidP="00B44589">
            <w:pPr>
              <w:jc w:val="center"/>
              <w:rPr>
                <w:rFonts w:ascii="Arial" w:hAnsi="Arial" w:cs="Arial"/>
              </w:rPr>
            </w:pPr>
            <w:r w:rsidRPr="00B60101">
              <w:rPr>
                <w:rFonts w:ascii="Arial" w:hAnsi="Arial" w:cs="Arial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D6B7B7" w14:textId="77777777" w:rsidR="007958E5" w:rsidRPr="00AF70FE" w:rsidRDefault="007958E5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cer Survivors</w:t>
            </w:r>
          </w:p>
          <w:p w14:paraId="4252C7D7" w14:textId="77777777" w:rsidR="007958E5" w:rsidRPr="005C3623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n=113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A3DCBE" w14:textId="52793128" w:rsidR="007958E5" w:rsidRPr="005C3623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 xml:space="preserve">Those without cancer </w:t>
            </w:r>
            <w:r w:rsidR="007958E5" w:rsidRPr="000565C8">
              <w:rPr>
                <w:rFonts w:ascii="Arial" w:hAnsi="Arial" w:cs="Arial"/>
              </w:rPr>
              <w:t>n=3,573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5853D8" w14:textId="77777777" w:rsidR="007958E5" w:rsidRPr="00B60101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59551BF" w14:textId="77777777" w:rsidR="007958E5" w:rsidRPr="00AF70FE" w:rsidRDefault="007958E5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cer Survivors</w:t>
            </w:r>
          </w:p>
          <w:p w14:paraId="5C6DE2C7" w14:textId="77777777" w:rsidR="007958E5" w:rsidRPr="00B60101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n=2,180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1B61B72" w14:textId="1C96EDE6" w:rsidR="007958E5" w:rsidRPr="00B60101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 xml:space="preserve">Those without cancer </w:t>
            </w:r>
            <w:r w:rsidR="007958E5" w:rsidRPr="000565C8">
              <w:rPr>
                <w:rFonts w:ascii="Arial" w:hAnsi="Arial" w:cs="Arial"/>
              </w:rPr>
              <w:t>n=15,086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247A17B" w14:textId="77777777" w:rsidR="007958E5" w:rsidRPr="00B60101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0AC6F2" w14:textId="77777777" w:rsidR="007958E5" w:rsidRPr="00AF70FE" w:rsidRDefault="007958E5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cer Survivors</w:t>
            </w:r>
          </w:p>
          <w:p w14:paraId="457F14E5" w14:textId="77777777" w:rsidR="007958E5" w:rsidRPr="00C9794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n=153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D29AF1" w14:textId="1A31524E" w:rsidR="007958E5" w:rsidRPr="00C9794A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 xml:space="preserve">Those without cancer </w:t>
            </w:r>
            <w:r w:rsidR="007958E5" w:rsidRPr="000565C8">
              <w:rPr>
                <w:rFonts w:ascii="Arial" w:hAnsi="Arial" w:cs="Arial"/>
              </w:rPr>
              <w:t>n=2,325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8EE100" w14:textId="77777777" w:rsidR="007958E5" w:rsidRPr="00C9794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p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75A817D" w14:textId="77777777" w:rsidR="007958E5" w:rsidRPr="00AF70FE" w:rsidRDefault="007958E5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cer Survivors</w:t>
            </w:r>
          </w:p>
          <w:p w14:paraId="06264CA4" w14:textId="77777777" w:rsidR="007958E5" w:rsidRPr="00C9794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n=58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C09DC03" w14:textId="1ADA6FDC" w:rsidR="007958E5" w:rsidRPr="00C9794A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 xml:space="preserve">Those without cancer </w:t>
            </w:r>
            <w:r w:rsidR="007958E5" w:rsidRPr="000565C8">
              <w:rPr>
                <w:rFonts w:ascii="Arial" w:hAnsi="Arial" w:cs="Arial"/>
              </w:rPr>
              <w:t>n=2,074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14A3110" w14:textId="77777777" w:rsidR="007958E5" w:rsidRPr="00C9794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p</w:t>
            </w:r>
          </w:p>
        </w:tc>
      </w:tr>
      <w:tr w:rsidR="007958E5" w:rsidRPr="00FD37C3" w14:paraId="27E86082" w14:textId="77777777" w:rsidTr="00B44589">
        <w:trPr>
          <w:trHeight w:val="503"/>
        </w:trPr>
        <w:tc>
          <w:tcPr>
            <w:tcW w:w="22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D38739" w14:textId="77777777" w:rsidR="007958E5" w:rsidRPr="00FD37C3" w:rsidRDefault="007958E5" w:rsidP="00B44589">
            <w:pPr>
              <w:jc w:val="right"/>
              <w:rPr>
                <w:rFonts w:ascii="Arial" w:hAnsi="Arial" w:cs="Arial"/>
                <w:highlight w:val="yellow"/>
              </w:rPr>
            </w:pPr>
            <w:r w:rsidRPr="00FD37C3">
              <w:rPr>
                <w:rFonts w:ascii="Arial" w:hAnsi="Arial" w:cs="Arial"/>
              </w:rPr>
              <w:t>Any reported walking</w:t>
            </w:r>
          </w:p>
        </w:tc>
        <w:tc>
          <w:tcPr>
            <w:tcW w:w="937" w:type="dxa"/>
            <w:tcBorders>
              <w:bottom w:val="nil"/>
              <w:right w:val="nil"/>
            </w:tcBorders>
            <w:vAlign w:val="center"/>
          </w:tcPr>
          <w:p w14:paraId="02F762F6" w14:textId="77777777" w:rsidR="007958E5" w:rsidRPr="006B436D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17,048</w:t>
            </w:r>
          </w:p>
        </w:tc>
        <w:tc>
          <w:tcPr>
            <w:tcW w:w="1452" w:type="dxa"/>
            <w:tcBorders>
              <w:bottom w:val="nil"/>
              <w:right w:val="nil"/>
            </w:tcBorders>
            <w:vAlign w:val="center"/>
          </w:tcPr>
          <w:p w14:paraId="679C3542" w14:textId="77777777" w:rsidR="007958E5" w:rsidRPr="000565C8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62.5</w:t>
            </w:r>
          </w:p>
          <w:p w14:paraId="6EB4002A" w14:textId="77777777" w:rsidR="007958E5" w:rsidRPr="003355E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(59.9, 65.0)</w:t>
            </w:r>
          </w:p>
        </w:tc>
        <w:tc>
          <w:tcPr>
            <w:tcW w:w="1453" w:type="dxa"/>
            <w:tcBorders>
              <w:bottom w:val="nil"/>
              <w:right w:val="nil"/>
            </w:tcBorders>
            <w:vAlign w:val="center"/>
          </w:tcPr>
          <w:p w14:paraId="0A773E47" w14:textId="77777777" w:rsidR="007958E5" w:rsidRPr="000565C8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66.0</w:t>
            </w:r>
          </w:p>
          <w:p w14:paraId="1B9CD661" w14:textId="77777777" w:rsidR="007958E5" w:rsidRPr="003355E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(65.1, 66.9)</w:t>
            </w:r>
          </w:p>
        </w:tc>
        <w:tc>
          <w:tcPr>
            <w:tcW w:w="939" w:type="dxa"/>
            <w:tcBorders>
              <w:bottom w:val="nil"/>
              <w:right w:val="nil"/>
            </w:tcBorders>
            <w:vAlign w:val="center"/>
          </w:tcPr>
          <w:p w14:paraId="6AD8FDA2" w14:textId="77777777" w:rsidR="007958E5" w:rsidRPr="003355E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0.01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21872B1C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63.6</w:t>
            </w:r>
          </w:p>
          <w:p w14:paraId="598DA35E" w14:textId="77777777" w:rsidR="007958E5" w:rsidRPr="003355E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  <w:color w:val="000000"/>
              </w:rPr>
              <w:t>(51.2, 74.8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29C130F4" w14:textId="77777777" w:rsidR="007958E5" w:rsidRPr="000565C8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60.5</w:t>
            </w:r>
          </w:p>
          <w:p w14:paraId="737FD861" w14:textId="77777777" w:rsidR="007958E5" w:rsidRPr="003355E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(58.3, 62.6)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vAlign w:val="center"/>
          </w:tcPr>
          <w:p w14:paraId="0A9CF5FB" w14:textId="77777777" w:rsidR="007958E5" w:rsidRPr="003355E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0.59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429551A9" w14:textId="77777777" w:rsidR="007958E5" w:rsidRPr="000565C8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62.8</w:t>
            </w:r>
          </w:p>
          <w:p w14:paraId="756A9210" w14:textId="77777777" w:rsidR="007958E5" w:rsidRPr="003355E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(60.1, 65.5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14726F91" w14:textId="77777777" w:rsidR="007958E5" w:rsidRPr="000565C8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67.9</w:t>
            </w:r>
          </w:p>
          <w:p w14:paraId="052EDBFB" w14:textId="77777777" w:rsidR="007958E5" w:rsidRPr="003355E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(66.8, 68.9)</w:t>
            </w:r>
          </w:p>
        </w:tc>
        <w:tc>
          <w:tcPr>
            <w:tcW w:w="1012" w:type="dxa"/>
            <w:tcBorders>
              <w:left w:val="nil"/>
              <w:bottom w:val="nil"/>
              <w:right w:val="nil"/>
            </w:tcBorders>
            <w:vAlign w:val="center"/>
          </w:tcPr>
          <w:p w14:paraId="71B9D88A" w14:textId="77777777" w:rsidR="007958E5" w:rsidRPr="003355E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0.0006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01B5145B" w14:textId="77777777" w:rsidR="007958E5" w:rsidRPr="000565C8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50.1</w:t>
            </w:r>
          </w:p>
          <w:p w14:paraId="1ADAA208" w14:textId="77777777" w:rsidR="007958E5" w:rsidRPr="003355E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(40.0, 60.2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5086BE83" w14:textId="77777777" w:rsidR="007958E5" w:rsidRPr="000565C8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60.9</w:t>
            </w:r>
          </w:p>
          <w:p w14:paraId="5C477B82" w14:textId="77777777" w:rsidR="007958E5" w:rsidRPr="003355EA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(58.3, 63.4)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vAlign w:val="center"/>
          </w:tcPr>
          <w:p w14:paraId="3D5A14DA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</w:rPr>
              <w:t>0.04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43DEB4E1" w14:textId="77777777" w:rsidR="007958E5" w:rsidRPr="000565C8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78.3</w:t>
            </w:r>
          </w:p>
          <w:p w14:paraId="51CDF2BB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</w:rPr>
              <w:t>(60.6, 90.7)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64E5C55A" w14:textId="77777777" w:rsidR="007958E5" w:rsidRPr="000565C8" w:rsidRDefault="007958E5" w:rsidP="00B44589">
            <w:pPr>
              <w:jc w:val="center"/>
              <w:rPr>
                <w:rFonts w:ascii="Arial" w:hAnsi="Arial" w:cs="Arial"/>
              </w:rPr>
            </w:pPr>
            <w:r w:rsidRPr="000565C8">
              <w:rPr>
                <w:rFonts w:ascii="Arial" w:hAnsi="Arial" w:cs="Arial"/>
              </w:rPr>
              <w:t>69.6</w:t>
            </w:r>
          </w:p>
          <w:p w14:paraId="5DD0EA3B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</w:rPr>
              <w:t>(66.9, 72.2)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  <w:vAlign w:val="center"/>
          </w:tcPr>
          <w:p w14:paraId="32B6BFC9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</w:rPr>
              <w:t>0.24</w:t>
            </w:r>
          </w:p>
        </w:tc>
      </w:tr>
      <w:tr w:rsidR="007958E5" w:rsidRPr="00FD37C3" w14:paraId="4AF10353" w14:textId="77777777" w:rsidTr="00B44589">
        <w:trPr>
          <w:trHeight w:val="503"/>
        </w:trPr>
        <w:tc>
          <w:tcPr>
            <w:tcW w:w="2243" w:type="dxa"/>
            <w:tcBorders>
              <w:top w:val="nil"/>
              <w:bottom w:val="nil"/>
              <w:right w:val="nil"/>
            </w:tcBorders>
            <w:vAlign w:val="center"/>
          </w:tcPr>
          <w:p w14:paraId="18CB1094" w14:textId="77777777" w:rsidR="007958E5" w:rsidRPr="00FD37C3" w:rsidRDefault="007958E5" w:rsidP="00B44589">
            <w:pPr>
              <w:jc w:val="right"/>
              <w:rPr>
                <w:rFonts w:ascii="Arial" w:hAnsi="Arial" w:cs="Arial"/>
              </w:rPr>
            </w:pPr>
            <w:r w:rsidRPr="00FD37C3">
              <w:rPr>
                <w:rFonts w:ascii="Arial" w:hAnsi="Arial" w:cs="Arial"/>
              </w:rPr>
              <w:t>Transportation only</w:t>
            </w:r>
          </w:p>
        </w:tc>
        <w:tc>
          <w:tcPr>
            <w:tcW w:w="937" w:type="dxa"/>
            <w:tcBorders>
              <w:top w:val="nil"/>
              <w:bottom w:val="nil"/>
              <w:right w:val="nil"/>
            </w:tcBorders>
            <w:vAlign w:val="center"/>
          </w:tcPr>
          <w:p w14:paraId="4147BDD4" w14:textId="77777777" w:rsidR="007958E5" w:rsidRPr="006B436D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2,409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center"/>
          </w:tcPr>
          <w:p w14:paraId="784A5377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5.9</w:t>
            </w:r>
          </w:p>
          <w:p w14:paraId="5670FA2F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4.8, 7.1)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vAlign w:val="center"/>
          </w:tcPr>
          <w:p w14:paraId="473AC3F3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9.2</w:t>
            </w:r>
          </w:p>
          <w:p w14:paraId="347C2A2E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8.6, 9.7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center"/>
          </w:tcPr>
          <w:p w14:paraId="1A6AE594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62174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6.6</w:t>
            </w:r>
          </w:p>
          <w:p w14:paraId="2A6E2BF2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2.0, 15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9D5B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8.8</w:t>
            </w:r>
          </w:p>
          <w:p w14:paraId="7CD99FF8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7.7, 10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AED39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B6E90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5.7</w:t>
            </w:r>
          </w:p>
          <w:p w14:paraId="575D4F65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4.5, 7.1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C1AA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8.7</w:t>
            </w:r>
          </w:p>
          <w:p w14:paraId="0B0166C9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8.1, 9.4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E032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5BA54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8.3</w:t>
            </w:r>
          </w:p>
          <w:p w14:paraId="7739EC06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4.7, 13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09546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11.4</w:t>
            </w:r>
          </w:p>
          <w:p w14:paraId="710B51E7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9.6, 13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202F4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242F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5.7</w:t>
            </w:r>
          </w:p>
          <w:p w14:paraId="45A0D4DF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1.4, 14.5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58E3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10.2</w:t>
            </w:r>
          </w:p>
          <w:p w14:paraId="6F45C930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8.7, 11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36A3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0.16</w:t>
            </w:r>
          </w:p>
        </w:tc>
      </w:tr>
      <w:tr w:rsidR="007958E5" w:rsidRPr="00FD37C3" w14:paraId="1E6EC5B1" w14:textId="77777777" w:rsidTr="00B44589">
        <w:trPr>
          <w:trHeight w:val="503"/>
        </w:trPr>
        <w:tc>
          <w:tcPr>
            <w:tcW w:w="2243" w:type="dxa"/>
            <w:tcBorders>
              <w:top w:val="nil"/>
              <w:bottom w:val="nil"/>
              <w:right w:val="nil"/>
            </w:tcBorders>
            <w:vAlign w:val="center"/>
          </w:tcPr>
          <w:p w14:paraId="1B196783" w14:textId="77777777" w:rsidR="007958E5" w:rsidRPr="00E71E7A" w:rsidRDefault="007958E5" w:rsidP="00B44589">
            <w:pPr>
              <w:jc w:val="right"/>
              <w:rPr>
                <w:rFonts w:ascii="Arial" w:hAnsi="Arial" w:cs="Arial"/>
              </w:rPr>
            </w:pPr>
            <w:r w:rsidRPr="00E71E7A">
              <w:rPr>
                <w:rFonts w:ascii="Arial" w:hAnsi="Arial" w:cs="Arial"/>
              </w:rPr>
              <w:t>Leisure only</w:t>
            </w:r>
          </w:p>
        </w:tc>
        <w:tc>
          <w:tcPr>
            <w:tcW w:w="937" w:type="dxa"/>
            <w:tcBorders>
              <w:top w:val="nil"/>
              <w:bottom w:val="nil"/>
              <w:right w:val="nil"/>
            </w:tcBorders>
            <w:vAlign w:val="center"/>
          </w:tcPr>
          <w:p w14:paraId="38A4D6B2" w14:textId="77777777" w:rsidR="007958E5" w:rsidRPr="00E71E7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10,123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center"/>
          </w:tcPr>
          <w:p w14:paraId="26CD36CB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44.1</w:t>
            </w:r>
          </w:p>
          <w:p w14:paraId="29BBD234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41.6, 46.6)</w:t>
            </w:r>
          </w:p>
        </w:tc>
        <w:tc>
          <w:tcPr>
            <w:tcW w:w="1453" w:type="dxa"/>
            <w:tcBorders>
              <w:top w:val="nil"/>
              <w:bottom w:val="nil"/>
              <w:right w:val="nil"/>
            </w:tcBorders>
            <w:vAlign w:val="center"/>
          </w:tcPr>
          <w:p w14:paraId="257BE12B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39.0</w:t>
            </w:r>
          </w:p>
          <w:p w14:paraId="1C7A0504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38.1, 39.9)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center"/>
          </w:tcPr>
          <w:p w14:paraId="101F2E7E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0.0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7488E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43.0</w:t>
            </w:r>
          </w:p>
          <w:p w14:paraId="24B72C94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31.1, 55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FE10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34.0</w:t>
            </w:r>
          </w:p>
          <w:p w14:paraId="0C606C8E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32.0, 36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34A9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0.1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E369F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45.0</w:t>
            </w:r>
          </w:p>
          <w:p w14:paraId="28425BF0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42.4, 47.6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DC881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41.6</w:t>
            </w:r>
          </w:p>
          <w:p w14:paraId="3591A6D3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40.4, 42.7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BBB4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B412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27.7</w:t>
            </w:r>
          </w:p>
          <w:p w14:paraId="7CA2DB8B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19.4, 37.4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6EDE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30.8</w:t>
            </w:r>
          </w:p>
          <w:p w14:paraId="7A22E86D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28.2, 33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B9D21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B476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51.0</w:t>
            </w:r>
          </w:p>
          <w:p w14:paraId="4CA2D28E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33.1, 68.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7A90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40.1</w:t>
            </w:r>
          </w:p>
          <w:p w14:paraId="188EAC26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37.3, 43.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EC5F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0.23</w:t>
            </w:r>
          </w:p>
        </w:tc>
      </w:tr>
      <w:tr w:rsidR="007958E5" w:rsidRPr="00FD37C3" w14:paraId="6FD653B5" w14:textId="77777777" w:rsidTr="00B44589">
        <w:trPr>
          <w:trHeight w:val="491"/>
        </w:trPr>
        <w:tc>
          <w:tcPr>
            <w:tcW w:w="22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AA2CE3A" w14:textId="24A10A4D" w:rsidR="007958E5" w:rsidRPr="00FD37C3" w:rsidRDefault="007958E5" w:rsidP="00B44589">
            <w:pPr>
              <w:jc w:val="right"/>
              <w:rPr>
                <w:rFonts w:ascii="Arial" w:hAnsi="Arial" w:cs="Arial"/>
              </w:rPr>
            </w:pPr>
            <w:r w:rsidRPr="00FD37C3">
              <w:rPr>
                <w:rFonts w:ascii="Arial" w:hAnsi="Arial" w:cs="Arial"/>
              </w:rPr>
              <w:t>Both purposes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CE4003" w14:textId="77777777" w:rsidR="007958E5" w:rsidRPr="00FD37C3" w:rsidRDefault="007958E5" w:rsidP="00B44589">
            <w:pPr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0565C8">
              <w:rPr>
                <w:rFonts w:ascii="Arial" w:hAnsi="Arial" w:cs="Arial"/>
                <w:color w:val="000000"/>
              </w:rPr>
              <w:t>4,516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D7AB517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12.6</w:t>
            </w:r>
          </w:p>
          <w:p w14:paraId="178212E4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10.8, 14.5)</w:t>
            </w:r>
          </w:p>
        </w:tc>
        <w:tc>
          <w:tcPr>
            <w:tcW w:w="145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41B7F14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17.8</w:t>
            </w:r>
          </w:p>
          <w:p w14:paraId="5DE722B1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17.1, 18.6)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72AC708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23282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14.0</w:t>
            </w:r>
          </w:p>
          <w:p w14:paraId="2DF86C56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7.5, 23.2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0E12E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17.6</w:t>
            </w:r>
          </w:p>
          <w:p w14:paraId="55AB758E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0565C8">
              <w:rPr>
                <w:rFonts w:ascii="Arial" w:hAnsi="Arial" w:cs="Arial"/>
                <w:color w:val="000000"/>
              </w:rPr>
              <w:t>(15.9, 19.4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C9AC3E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0.3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19054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12.1</w:t>
            </w:r>
          </w:p>
          <w:p w14:paraId="646ABD21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10.3, 14.2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69A4A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17.5</w:t>
            </w:r>
          </w:p>
          <w:p w14:paraId="42B9FA06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0565C8">
              <w:rPr>
                <w:rFonts w:ascii="Arial" w:hAnsi="Arial" w:cs="Arial"/>
                <w:color w:val="000000"/>
              </w:rPr>
              <w:t>(16.7, 18.4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99CCE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188DE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14.0</w:t>
            </w:r>
          </w:p>
          <w:p w14:paraId="45AC7434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7.7, 22.8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F2DAA4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18.7</w:t>
            </w:r>
          </w:p>
          <w:p w14:paraId="16BA80B3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16.5, 21.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81292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0.2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1D1FB6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21.6</w:t>
            </w:r>
          </w:p>
          <w:p w14:paraId="35567D8F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9.5, 38.9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B94C4" w14:textId="77777777" w:rsidR="007958E5" w:rsidRPr="000565C8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19.3</w:t>
            </w:r>
          </w:p>
          <w:p w14:paraId="0726F76D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(17.0, 21.8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ECA5D" w14:textId="77777777" w:rsidR="007958E5" w:rsidRPr="003355EA" w:rsidRDefault="007958E5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565C8">
              <w:rPr>
                <w:rFonts w:ascii="Arial" w:hAnsi="Arial" w:cs="Arial"/>
                <w:color w:val="000000"/>
              </w:rPr>
              <w:t>0.74</w:t>
            </w:r>
          </w:p>
        </w:tc>
      </w:tr>
    </w:tbl>
    <w:p w14:paraId="0C5645C3" w14:textId="77777777" w:rsidR="007958E5" w:rsidRDefault="007958E5" w:rsidP="007958E5">
      <w:pPr>
        <w:rPr>
          <w:rFonts w:ascii="Arial" w:hAnsi="Arial" w:cs="Arial"/>
          <w:sz w:val="24"/>
          <w:szCs w:val="24"/>
        </w:rPr>
      </w:pPr>
      <w:r w:rsidRPr="00CA0005">
        <w:rPr>
          <w:rFonts w:ascii="Arial" w:hAnsi="Arial" w:cs="Arial"/>
          <w:sz w:val="24"/>
          <w:szCs w:val="24"/>
        </w:rPr>
        <w:t>p-values from adjusted Wald tests</w:t>
      </w:r>
      <w:r>
        <w:rPr>
          <w:rFonts w:ascii="Arial" w:hAnsi="Arial" w:cs="Arial"/>
        </w:rPr>
        <w:t xml:space="preserve">; n </w:t>
      </w:r>
      <w:proofErr w:type="gramStart"/>
      <w:r>
        <w:rPr>
          <w:rFonts w:ascii="Arial" w:hAnsi="Arial" w:cs="Arial"/>
        </w:rPr>
        <w:t>are</w:t>
      </w:r>
      <w:proofErr w:type="gramEnd"/>
      <w:r>
        <w:rPr>
          <w:rFonts w:ascii="Arial" w:hAnsi="Arial" w:cs="Arial"/>
        </w:rPr>
        <w:t xml:space="preserve"> unweighted</w:t>
      </w:r>
      <w:r>
        <w:rPr>
          <w:rFonts w:ascii="Arial" w:hAnsi="Arial" w:cs="Arial"/>
          <w:sz w:val="24"/>
          <w:szCs w:val="24"/>
        </w:rPr>
        <w:br w:type="page"/>
      </w:r>
    </w:p>
    <w:p w14:paraId="3253350E" w14:textId="5564035C" w:rsidR="00DB5218" w:rsidRDefault="00DB5218" w:rsidP="003D1EBD">
      <w:pPr>
        <w:pStyle w:val="Heading1"/>
      </w:pPr>
      <w:bookmarkStart w:id="8" w:name="_Toc156381218"/>
      <w:r>
        <w:lastRenderedPageBreak/>
        <w:t>Table S</w:t>
      </w:r>
      <w:r w:rsidR="000A6B39">
        <w:t>4</w:t>
      </w:r>
      <w:r>
        <w:t xml:space="preserve">. Unadjusted weighted </w:t>
      </w:r>
      <w:r w:rsidR="00AC72ED">
        <w:t xml:space="preserve">walking </w:t>
      </w:r>
      <w:r>
        <w:t xml:space="preserve">prevalence (% and 95% CI) </w:t>
      </w:r>
      <w:r w:rsidR="00AC72ED">
        <w:t>comparing female breast cancer survivors</w:t>
      </w:r>
      <w:r>
        <w:t xml:space="preserve"> </w:t>
      </w:r>
      <w:r w:rsidR="001414DC">
        <w:t xml:space="preserve">to those without cancer </w:t>
      </w:r>
      <w:r>
        <w:t>overall and stratified by race/ethnicity, NHIS 2015 and 2020</w:t>
      </w:r>
      <w:r w:rsidR="003D1EBD">
        <w:t>.</w:t>
      </w:r>
      <w:bookmarkEnd w:id="8"/>
    </w:p>
    <w:tbl>
      <w:tblPr>
        <w:tblStyle w:val="TableGrid1"/>
        <w:tblW w:w="203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3"/>
        <w:gridCol w:w="1449"/>
        <w:gridCol w:w="1449"/>
        <w:gridCol w:w="961"/>
        <w:gridCol w:w="1341"/>
        <w:gridCol w:w="1341"/>
        <w:gridCol w:w="766"/>
        <w:gridCol w:w="1341"/>
        <w:gridCol w:w="1341"/>
        <w:gridCol w:w="899"/>
        <w:gridCol w:w="111"/>
        <w:gridCol w:w="1341"/>
        <w:gridCol w:w="1341"/>
        <w:gridCol w:w="810"/>
        <w:gridCol w:w="1365"/>
        <w:gridCol w:w="1365"/>
        <w:gridCol w:w="876"/>
      </w:tblGrid>
      <w:tr w:rsidR="00DB5218" w:rsidRPr="00FD37C3" w14:paraId="6FDE4533" w14:textId="77777777" w:rsidTr="00B44589">
        <w:trPr>
          <w:trHeight w:val="170"/>
        </w:trPr>
        <w:tc>
          <w:tcPr>
            <w:tcW w:w="2249" w:type="dxa"/>
            <w:vMerge w:val="restart"/>
            <w:tcBorders>
              <w:top w:val="single" w:sz="4" w:space="0" w:color="auto"/>
              <w:right w:val="nil"/>
            </w:tcBorders>
          </w:tcPr>
          <w:p w14:paraId="3D27332D" w14:textId="77777777" w:rsidR="00DB5218" w:rsidRPr="00FD37C3" w:rsidRDefault="00DB5218" w:rsidP="00B445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67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23E31E11" w14:textId="77777777" w:rsidR="00DB5218" w:rsidRPr="00191F99" w:rsidRDefault="00DB5218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191F99">
              <w:rPr>
                <w:rFonts w:ascii="Arial" w:hAnsi="Arial" w:cs="Arial"/>
                <w:b/>
                <w:bCs/>
              </w:rPr>
              <w:t>Women Overall</w:t>
            </w:r>
          </w:p>
        </w:tc>
        <w:tc>
          <w:tcPr>
            <w:tcW w:w="14224" w:type="dxa"/>
            <w:gridSpan w:val="13"/>
            <w:tcBorders>
              <w:top w:val="single" w:sz="4" w:space="0" w:color="auto"/>
              <w:right w:val="nil"/>
            </w:tcBorders>
          </w:tcPr>
          <w:p w14:paraId="5B05280C" w14:textId="77777777" w:rsidR="00DB5218" w:rsidRPr="00191F99" w:rsidRDefault="00DB5218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191F99">
              <w:rPr>
                <w:rFonts w:ascii="Arial" w:hAnsi="Arial" w:cs="Arial"/>
                <w:b/>
                <w:bCs/>
              </w:rPr>
              <w:t>Women by Race/ethnicity</w:t>
            </w:r>
          </w:p>
        </w:tc>
      </w:tr>
      <w:tr w:rsidR="00DB5218" w:rsidRPr="00FD37C3" w14:paraId="281E56E4" w14:textId="77777777" w:rsidTr="00B44589">
        <w:trPr>
          <w:trHeight w:val="263"/>
        </w:trPr>
        <w:tc>
          <w:tcPr>
            <w:tcW w:w="2249" w:type="dxa"/>
            <w:vMerge/>
            <w:tcBorders>
              <w:bottom w:val="nil"/>
              <w:right w:val="nil"/>
            </w:tcBorders>
          </w:tcPr>
          <w:p w14:paraId="3D11A47F" w14:textId="77777777" w:rsidR="00DB5218" w:rsidRPr="00FD37C3" w:rsidRDefault="00DB5218" w:rsidP="00B445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67" w:type="dxa"/>
            <w:gridSpan w:val="3"/>
            <w:vMerge/>
          </w:tcPr>
          <w:p w14:paraId="68E0766C" w14:textId="77777777" w:rsidR="00DB5218" w:rsidRPr="00191F99" w:rsidRDefault="00DB5218" w:rsidP="00B4458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4" w:type="dxa"/>
            <w:gridSpan w:val="3"/>
            <w:tcBorders>
              <w:top w:val="single" w:sz="4" w:space="0" w:color="auto"/>
              <w:right w:val="nil"/>
            </w:tcBorders>
            <w:vAlign w:val="center"/>
          </w:tcPr>
          <w:p w14:paraId="062C08B8" w14:textId="77777777" w:rsidR="00DB5218" w:rsidRPr="00191F99" w:rsidRDefault="00DB5218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191F99">
              <w:rPr>
                <w:rFonts w:ascii="Arial" w:hAnsi="Arial" w:cs="Arial"/>
                <w:b/>
                <w:bCs/>
              </w:rPr>
              <w:t>Hispanic</w:t>
            </w:r>
          </w:p>
        </w:tc>
        <w:tc>
          <w:tcPr>
            <w:tcW w:w="3589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573B81" w14:textId="77777777" w:rsidR="00DB5218" w:rsidRPr="00191F99" w:rsidRDefault="00DB5218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191F99">
              <w:rPr>
                <w:rFonts w:ascii="Arial" w:hAnsi="Arial" w:cs="Arial"/>
                <w:b/>
                <w:bCs/>
              </w:rPr>
              <w:t>White, non-Hispanic</w:t>
            </w:r>
          </w:p>
        </w:tc>
        <w:tc>
          <w:tcPr>
            <w:tcW w:w="3611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92BAB3" w14:textId="77777777" w:rsidR="00DB5218" w:rsidRPr="00191F99" w:rsidRDefault="00DB5218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191F99">
              <w:rPr>
                <w:rFonts w:ascii="Arial" w:hAnsi="Arial" w:cs="Arial"/>
                <w:b/>
                <w:bCs/>
              </w:rPr>
              <w:t>Black, non-Hispanic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114203" w14:textId="77777777" w:rsidR="00DB5218" w:rsidRPr="00191F99" w:rsidRDefault="00DB5218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191F99">
              <w:rPr>
                <w:rFonts w:ascii="Arial" w:hAnsi="Arial" w:cs="Arial"/>
                <w:b/>
                <w:bCs/>
              </w:rPr>
              <w:t>Other, non-Hispanic</w:t>
            </w:r>
          </w:p>
        </w:tc>
      </w:tr>
      <w:tr w:rsidR="00DB5218" w:rsidRPr="00FD37C3" w14:paraId="5C78DB18" w14:textId="77777777" w:rsidTr="00B44589">
        <w:trPr>
          <w:trHeight w:val="504"/>
        </w:trPr>
        <w:tc>
          <w:tcPr>
            <w:tcW w:w="2243" w:type="dxa"/>
            <w:tcBorders>
              <w:top w:val="nil"/>
              <w:bottom w:val="nil"/>
              <w:right w:val="nil"/>
            </w:tcBorders>
            <w:vAlign w:val="bottom"/>
          </w:tcPr>
          <w:p w14:paraId="2EF82E96" w14:textId="77777777" w:rsidR="00DB5218" w:rsidRPr="00FD37C3" w:rsidRDefault="00DB5218" w:rsidP="00B445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right w:val="nil"/>
            </w:tcBorders>
            <w:vAlign w:val="bottom"/>
          </w:tcPr>
          <w:p w14:paraId="02200E75" w14:textId="77777777" w:rsidR="00DB5218" w:rsidRPr="005C3623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east Cancer Survivors</w:t>
            </w:r>
          </w:p>
        </w:tc>
        <w:tc>
          <w:tcPr>
            <w:tcW w:w="1452" w:type="dxa"/>
            <w:tcBorders>
              <w:right w:val="nil"/>
            </w:tcBorders>
            <w:vAlign w:val="bottom"/>
          </w:tcPr>
          <w:p w14:paraId="22D74971" w14:textId="6EC566FD" w:rsidR="00DB5218" w:rsidRPr="005C3623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>Those without cancer</w:t>
            </w:r>
          </w:p>
        </w:tc>
        <w:tc>
          <w:tcPr>
            <w:tcW w:w="938" w:type="dxa"/>
            <w:tcBorders>
              <w:right w:val="nil"/>
            </w:tcBorders>
            <w:vAlign w:val="bottom"/>
          </w:tcPr>
          <w:p w14:paraId="38292A9A" w14:textId="77777777" w:rsidR="00DB5218" w:rsidRPr="005C3623" w:rsidRDefault="00DB5218" w:rsidP="00B44589">
            <w:pPr>
              <w:jc w:val="center"/>
              <w:rPr>
                <w:rFonts w:ascii="Arial" w:hAnsi="Arial" w:cs="Arial"/>
              </w:rPr>
            </w:pPr>
            <w:r w:rsidRPr="00513EE4">
              <w:rPr>
                <w:rFonts w:ascii="Arial" w:hAnsi="Arial" w:cs="Arial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54296B" w14:textId="77777777" w:rsidR="00DB5218" w:rsidRPr="005C3623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east Cancer Survivor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C5AEB0" w14:textId="585B3BF1" w:rsidR="00DB5218" w:rsidRPr="005C3623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>Those without cancer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3CB4DFC" w14:textId="77777777" w:rsidR="00DB5218" w:rsidRPr="00B60101" w:rsidRDefault="00DB5218" w:rsidP="00B44589">
            <w:pPr>
              <w:jc w:val="center"/>
              <w:rPr>
                <w:rFonts w:ascii="Arial" w:hAnsi="Arial" w:cs="Arial"/>
              </w:rPr>
            </w:pPr>
            <w:r w:rsidRPr="00540C8C">
              <w:rPr>
                <w:rFonts w:ascii="Arial" w:hAnsi="Arial" w:cs="Arial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7B914A" w14:textId="77777777" w:rsidR="00DB5218" w:rsidRPr="00B60101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east Cancer Survivor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481AE6E" w14:textId="01D963D2" w:rsidR="00DB5218" w:rsidRPr="00B60101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>Those without cancer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0D970A" w14:textId="77777777" w:rsidR="00DB5218" w:rsidRPr="00B60101" w:rsidRDefault="00DB5218" w:rsidP="00B44589">
            <w:pPr>
              <w:jc w:val="center"/>
              <w:rPr>
                <w:rFonts w:ascii="Arial" w:hAnsi="Arial" w:cs="Arial"/>
              </w:rPr>
            </w:pPr>
            <w:r w:rsidRPr="00540C8C">
              <w:rPr>
                <w:rFonts w:ascii="Arial" w:hAnsi="Arial" w:cs="Arial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6835BF" w14:textId="77777777" w:rsidR="00DB5218" w:rsidRPr="00C9794A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east Cancer Survivor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E2B56D" w14:textId="56CAF179" w:rsidR="00DB5218" w:rsidRPr="00C9794A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>Those without cancer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6571D04" w14:textId="77777777" w:rsidR="00DB5218" w:rsidRPr="00C9794A" w:rsidRDefault="00DB5218" w:rsidP="00B44589">
            <w:pPr>
              <w:jc w:val="center"/>
              <w:rPr>
                <w:rFonts w:ascii="Arial" w:hAnsi="Arial" w:cs="Arial"/>
              </w:rPr>
            </w:pPr>
            <w:r w:rsidRPr="00540C8C">
              <w:rPr>
                <w:rFonts w:ascii="Arial" w:hAnsi="Arial" w:cs="Arial"/>
              </w:rPr>
              <w:t>p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7011D90" w14:textId="77777777" w:rsidR="00DB5218" w:rsidRPr="00C9794A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east Cancer Survivor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0D7E17F" w14:textId="57542B5F" w:rsidR="00DB5218" w:rsidRPr="00C9794A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>Those without cance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4F2AA37" w14:textId="77777777" w:rsidR="00DB5218" w:rsidRPr="00C9794A" w:rsidRDefault="00DB5218" w:rsidP="00B44589">
            <w:pPr>
              <w:jc w:val="center"/>
              <w:rPr>
                <w:rFonts w:ascii="Arial" w:hAnsi="Arial" w:cs="Arial"/>
              </w:rPr>
            </w:pPr>
            <w:r w:rsidRPr="00540C8C">
              <w:rPr>
                <w:rFonts w:ascii="Arial" w:hAnsi="Arial" w:cs="Arial"/>
              </w:rPr>
              <w:t>p</w:t>
            </w:r>
          </w:p>
        </w:tc>
      </w:tr>
      <w:tr w:rsidR="00DB5218" w:rsidRPr="00FD37C3" w14:paraId="7452DA5F" w14:textId="77777777" w:rsidTr="00B44589">
        <w:trPr>
          <w:trHeight w:val="503"/>
        </w:trPr>
        <w:tc>
          <w:tcPr>
            <w:tcW w:w="22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79FCC4" w14:textId="77777777" w:rsidR="00DB5218" w:rsidRPr="00FD37C3" w:rsidRDefault="00DB5218" w:rsidP="00B44589">
            <w:pPr>
              <w:jc w:val="right"/>
              <w:rPr>
                <w:rFonts w:ascii="Arial" w:hAnsi="Arial" w:cs="Arial"/>
                <w:highlight w:val="yellow"/>
              </w:rPr>
            </w:pPr>
            <w:r w:rsidRPr="00FD37C3">
              <w:rPr>
                <w:rFonts w:ascii="Arial" w:hAnsi="Arial" w:cs="Arial"/>
              </w:rPr>
              <w:t>Any reported walking</w:t>
            </w:r>
          </w:p>
        </w:tc>
        <w:tc>
          <w:tcPr>
            <w:tcW w:w="1452" w:type="dxa"/>
            <w:tcBorders>
              <w:bottom w:val="nil"/>
              <w:right w:val="nil"/>
            </w:tcBorders>
            <w:vAlign w:val="center"/>
          </w:tcPr>
          <w:p w14:paraId="19E2A4E7" w14:textId="77777777" w:rsidR="00DB5218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5</w:t>
            </w:r>
          </w:p>
          <w:p w14:paraId="26DCE027" w14:textId="77777777" w:rsidR="00DB5218" w:rsidRPr="003355EA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0.2, 68.6)</w:t>
            </w:r>
          </w:p>
        </w:tc>
        <w:tc>
          <w:tcPr>
            <w:tcW w:w="1452" w:type="dxa"/>
            <w:tcBorders>
              <w:bottom w:val="nil"/>
              <w:right w:val="nil"/>
            </w:tcBorders>
            <w:vAlign w:val="center"/>
          </w:tcPr>
          <w:p w14:paraId="028FEE6C" w14:textId="77777777" w:rsidR="00DB5218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5</w:t>
            </w:r>
          </w:p>
          <w:p w14:paraId="66BA45D3" w14:textId="77777777" w:rsidR="00DB5218" w:rsidRPr="003355EA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7.7, 69.3)</w:t>
            </w:r>
          </w:p>
        </w:tc>
        <w:tc>
          <w:tcPr>
            <w:tcW w:w="938" w:type="dxa"/>
            <w:tcBorders>
              <w:bottom w:val="nil"/>
              <w:right w:val="nil"/>
            </w:tcBorders>
            <w:vAlign w:val="center"/>
          </w:tcPr>
          <w:p w14:paraId="1315B062" w14:textId="77777777" w:rsidR="00DB5218" w:rsidRPr="003355EA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421C6C54" w14:textId="77777777" w:rsidR="00DB5218" w:rsidRDefault="00DB5218" w:rsidP="00B44589">
            <w:pPr>
              <w:jc w:val="center"/>
              <w:rPr>
                <w:rFonts w:ascii="Arial" w:hAnsi="Arial" w:cs="Arial"/>
              </w:rPr>
            </w:pPr>
            <w:r w:rsidRPr="006F1916">
              <w:rPr>
                <w:rFonts w:ascii="Arial" w:hAnsi="Arial" w:cs="Arial"/>
              </w:rPr>
              <w:t>64.5</w:t>
            </w:r>
          </w:p>
          <w:p w14:paraId="5774AC5B" w14:textId="77777777" w:rsidR="00DB5218" w:rsidRPr="003355EA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F1916">
              <w:rPr>
                <w:rFonts w:ascii="Arial" w:hAnsi="Arial" w:cs="Arial"/>
              </w:rPr>
              <w:t>47.2</w:t>
            </w:r>
            <w:r>
              <w:rPr>
                <w:rFonts w:ascii="Arial" w:hAnsi="Arial" w:cs="Arial"/>
              </w:rPr>
              <w:t xml:space="preserve">, </w:t>
            </w:r>
            <w:r w:rsidRPr="006F1916">
              <w:rPr>
                <w:rFonts w:ascii="Arial" w:hAnsi="Arial" w:cs="Arial"/>
              </w:rPr>
              <w:t>79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3204F0BB" w14:textId="77777777" w:rsidR="00DB5218" w:rsidRDefault="00DB5218" w:rsidP="00B44589">
            <w:pPr>
              <w:jc w:val="center"/>
              <w:rPr>
                <w:rFonts w:ascii="Arial" w:hAnsi="Arial" w:cs="Arial"/>
              </w:rPr>
            </w:pPr>
            <w:r w:rsidRPr="006768FE">
              <w:rPr>
                <w:rFonts w:ascii="Arial" w:hAnsi="Arial" w:cs="Arial"/>
              </w:rPr>
              <w:t>66.0</w:t>
            </w:r>
          </w:p>
          <w:p w14:paraId="02940F54" w14:textId="77777777" w:rsidR="00DB5218" w:rsidRPr="003355EA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6768FE">
              <w:rPr>
                <w:rFonts w:ascii="Arial" w:hAnsi="Arial" w:cs="Arial"/>
              </w:rPr>
              <w:t>63.9</w:t>
            </w:r>
            <w:r>
              <w:rPr>
                <w:rFonts w:ascii="Arial" w:hAnsi="Arial" w:cs="Arial"/>
              </w:rPr>
              <w:t xml:space="preserve">, </w:t>
            </w:r>
            <w:r w:rsidRPr="006768FE">
              <w:rPr>
                <w:rFonts w:ascii="Arial" w:hAnsi="Arial" w:cs="Arial"/>
              </w:rPr>
              <w:t>68.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vAlign w:val="center"/>
          </w:tcPr>
          <w:p w14:paraId="051CB162" w14:textId="77777777" w:rsidR="00DB5218" w:rsidRPr="003355EA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38CDA1FE" w14:textId="77777777" w:rsidR="00DB5218" w:rsidRDefault="00DB5218" w:rsidP="00B44589">
            <w:pPr>
              <w:jc w:val="center"/>
              <w:rPr>
                <w:rFonts w:ascii="Arial" w:hAnsi="Arial" w:cs="Arial"/>
              </w:rPr>
            </w:pPr>
            <w:r w:rsidRPr="00FD7267">
              <w:rPr>
                <w:rFonts w:ascii="Arial" w:hAnsi="Arial" w:cs="Arial"/>
              </w:rPr>
              <w:t xml:space="preserve">65.3  </w:t>
            </w:r>
          </w:p>
          <w:p w14:paraId="43CC703F" w14:textId="77777777" w:rsidR="00DB5218" w:rsidRPr="003355EA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FD7267">
              <w:rPr>
                <w:rFonts w:ascii="Arial" w:hAnsi="Arial" w:cs="Arial"/>
              </w:rPr>
              <w:t>60.3</w:t>
            </w:r>
            <w:r>
              <w:rPr>
                <w:rFonts w:ascii="Arial" w:hAnsi="Arial" w:cs="Arial"/>
              </w:rPr>
              <w:t xml:space="preserve">, </w:t>
            </w:r>
            <w:r w:rsidRPr="00FD7267">
              <w:rPr>
                <w:rFonts w:ascii="Arial" w:hAnsi="Arial" w:cs="Arial"/>
              </w:rPr>
              <w:t>70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14FAE96C" w14:textId="77777777" w:rsidR="00DB5218" w:rsidRDefault="00DB5218" w:rsidP="00B44589">
            <w:pPr>
              <w:jc w:val="center"/>
              <w:rPr>
                <w:rFonts w:ascii="Arial" w:hAnsi="Arial" w:cs="Arial"/>
              </w:rPr>
            </w:pPr>
            <w:r w:rsidRPr="00FD7267">
              <w:rPr>
                <w:rFonts w:ascii="Arial" w:hAnsi="Arial" w:cs="Arial"/>
              </w:rPr>
              <w:t>70.3</w:t>
            </w:r>
          </w:p>
          <w:p w14:paraId="78D9811D" w14:textId="77777777" w:rsidR="00DB5218" w:rsidRPr="003355EA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FD7267">
              <w:rPr>
                <w:rFonts w:ascii="Arial" w:hAnsi="Arial" w:cs="Arial"/>
              </w:rPr>
              <w:t>69.3</w:t>
            </w:r>
            <w:r>
              <w:rPr>
                <w:rFonts w:ascii="Arial" w:hAnsi="Arial" w:cs="Arial"/>
              </w:rPr>
              <w:t xml:space="preserve">, </w:t>
            </w:r>
            <w:r w:rsidRPr="00FD7267">
              <w:rPr>
                <w:rFonts w:ascii="Arial" w:hAnsi="Arial" w:cs="Arial"/>
              </w:rPr>
              <w:t>71.2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01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4B3B2E2B" w14:textId="77777777" w:rsidR="00DB5218" w:rsidRPr="003355EA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3867128B" w14:textId="77777777" w:rsidR="00DB5218" w:rsidRDefault="00DB5218" w:rsidP="00B44589">
            <w:pPr>
              <w:jc w:val="center"/>
              <w:rPr>
                <w:rFonts w:ascii="Arial" w:hAnsi="Arial" w:cs="Arial"/>
              </w:rPr>
            </w:pPr>
            <w:r w:rsidRPr="008F5BCB">
              <w:rPr>
                <w:rFonts w:ascii="Arial" w:hAnsi="Arial" w:cs="Arial"/>
              </w:rPr>
              <w:t>50.9</w:t>
            </w:r>
          </w:p>
          <w:p w14:paraId="653F400D" w14:textId="77777777" w:rsidR="00DB5218" w:rsidRPr="003355EA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8F5BCB">
              <w:rPr>
                <w:rFonts w:ascii="Arial" w:hAnsi="Arial" w:cs="Arial"/>
              </w:rPr>
              <w:t>36.5</w:t>
            </w:r>
            <w:r>
              <w:rPr>
                <w:rFonts w:ascii="Arial" w:hAnsi="Arial" w:cs="Arial"/>
              </w:rPr>
              <w:t xml:space="preserve">, </w:t>
            </w:r>
            <w:r w:rsidRPr="008F5BCB">
              <w:rPr>
                <w:rFonts w:ascii="Arial" w:hAnsi="Arial" w:cs="Arial"/>
              </w:rPr>
              <w:t>65.3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46891F98" w14:textId="77777777" w:rsidR="00DB5218" w:rsidRDefault="00DB5218" w:rsidP="00B44589">
            <w:pPr>
              <w:jc w:val="center"/>
              <w:rPr>
                <w:rFonts w:ascii="Arial" w:hAnsi="Arial" w:cs="Arial"/>
              </w:rPr>
            </w:pPr>
            <w:r w:rsidRPr="00D97D3B">
              <w:rPr>
                <w:rFonts w:ascii="Arial" w:hAnsi="Arial" w:cs="Arial"/>
              </w:rPr>
              <w:t>60.1</w:t>
            </w:r>
          </w:p>
          <w:p w14:paraId="158DE123" w14:textId="77777777" w:rsidR="00DB5218" w:rsidRPr="003355EA" w:rsidRDefault="00DB5218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</w:t>
            </w:r>
            <w:r w:rsidRPr="00D97D3B">
              <w:rPr>
                <w:rFonts w:ascii="Arial" w:hAnsi="Arial" w:cs="Arial"/>
              </w:rPr>
              <w:t>57.7</w:t>
            </w:r>
            <w:r>
              <w:rPr>
                <w:rFonts w:ascii="Arial" w:hAnsi="Arial" w:cs="Arial"/>
              </w:rPr>
              <w:t xml:space="preserve">, </w:t>
            </w:r>
            <w:r w:rsidRPr="00D97D3B">
              <w:rPr>
                <w:rFonts w:ascii="Arial" w:hAnsi="Arial" w:cs="Arial"/>
              </w:rPr>
              <w:t>62.5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vAlign w:val="center"/>
          </w:tcPr>
          <w:p w14:paraId="7F02CA29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29128DEB" w14:textId="77777777" w:rsidR="00DB5218" w:rsidRDefault="00DB5218" w:rsidP="00B44589">
            <w:pPr>
              <w:jc w:val="center"/>
              <w:rPr>
                <w:rFonts w:ascii="Arial" w:hAnsi="Arial" w:cs="Arial"/>
              </w:rPr>
            </w:pPr>
            <w:r w:rsidRPr="006308F2">
              <w:rPr>
                <w:rFonts w:ascii="Arial" w:hAnsi="Arial" w:cs="Arial"/>
              </w:rPr>
              <w:t xml:space="preserve">70.8    </w:t>
            </w:r>
          </w:p>
          <w:p w14:paraId="47DB3023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(</w:t>
            </w:r>
            <w:r w:rsidRPr="006308F2">
              <w:rPr>
                <w:rFonts w:ascii="Arial" w:hAnsi="Arial" w:cs="Arial"/>
              </w:rPr>
              <w:t>52.8</w:t>
            </w:r>
            <w:r>
              <w:rPr>
                <w:rFonts w:ascii="Arial" w:hAnsi="Arial" w:cs="Arial"/>
              </w:rPr>
              <w:t>,</w:t>
            </w:r>
            <w:r w:rsidRPr="006308F2">
              <w:rPr>
                <w:rFonts w:ascii="Arial" w:hAnsi="Arial" w:cs="Arial"/>
              </w:rPr>
              <w:t xml:space="preserve"> 85.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3ED2784B" w14:textId="77777777" w:rsidR="00DB5218" w:rsidRDefault="00DB5218" w:rsidP="00B44589">
            <w:pPr>
              <w:jc w:val="center"/>
              <w:rPr>
                <w:rFonts w:ascii="Arial" w:hAnsi="Arial" w:cs="Arial"/>
              </w:rPr>
            </w:pPr>
            <w:r w:rsidRPr="00C12A1C">
              <w:rPr>
                <w:rFonts w:ascii="Arial" w:hAnsi="Arial" w:cs="Arial"/>
              </w:rPr>
              <w:t>73.3</w:t>
            </w:r>
          </w:p>
          <w:p w14:paraId="2B5DBD53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(</w:t>
            </w:r>
            <w:r w:rsidRPr="00C12A1C">
              <w:rPr>
                <w:rFonts w:ascii="Arial" w:hAnsi="Arial" w:cs="Arial"/>
              </w:rPr>
              <w:t>70.9</w:t>
            </w:r>
            <w:r>
              <w:rPr>
                <w:rFonts w:ascii="Arial" w:hAnsi="Arial" w:cs="Arial"/>
              </w:rPr>
              <w:t xml:space="preserve">, </w:t>
            </w:r>
            <w:r w:rsidRPr="00C12A1C">
              <w:rPr>
                <w:rFonts w:ascii="Arial" w:hAnsi="Arial" w:cs="Arial"/>
              </w:rPr>
              <w:t>75.6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4634D818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0.75</w:t>
            </w:r>
          </w:p>
        </w:tc>
      </w:tr>
      <w:tr w:rsidR="00DB5218" w:rsidRPr="00FD37C3" w14:paraId="4BA51A91" w14:textId="77777777" w:rsidTr="00B44589">
        <w:trPr>
          <w:trHeight w:val="503"/>
        </w:trPr>
        <w:tc>
          <w:tcPr>
            <w:tcW w:w="2243" w:type="dxa"/>
            <w:tcBorders>
              <w:top w:val="nil"/>
              <w:bottom w:val="nil"/>
              <w:right w:val="nil"/>
            </w:tcBorders>
            <w:vAlign w:val="center"/>
          </w:tcPr>
          <w:p w14:paraId="29905D8F" w14:textId="77777777" w:rsidR="00DB5218" w:rsidRPr="00FD37C3" w:rsidRDefault="00DB5218" w:rsidP="00B44589">
            <w:pPr>
              <w:jc w:val="right"/>
              <w:rPr>
                <w:rFonts w:ascii="Arial" w:hAnsi="Arial" w:cs="Arial"/>
              </w:rPr>
            </w:pPr>
            <w:r w:rsidRPr="00FD37C3">
              <w:rPr>
                <w:rFonts w:ascii="Arial" w:hAnsi="Arial" w:cs="Arial"/>
              </w:rPr>
              <w:t>Transportation only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center"/>
          </w:tcPr>
          <w:p w14:paraId="2261F1EB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3</w:t>
            </w:r>
          </w:p>
          <w:p w14:paraId="228A9C57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4.7, 10.7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center"/>
          </w:tcPr>
          <w:p w14:paraId="3A9C7286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4</w:t>
            </w:r>
          </w:p>
          <w:p w14:paraId="1EE24C02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6.9, 7.8)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center"/>
          </w:tcPr>
          <w:p w14:paraId="6A8AAD95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2A8F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C255AA">
              <w:rPr>
                <w:rFonts w:ascii="Arial" w:hAnsi="Arial" w:cs="Arial"/>
                <w:color w:val="000000"/>
              </w:rPr>
              <w:t>26.0</w:t>
            </w:r>
          </w:p>
          <w:p w14:paraId="50978C56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C255AA">
              <w:rPr>
                <w:rFonts w:ascii="Arial" w:hAnsi="Arial" w:cs="Arial"/>
                <w:color w:val="000000"/>
              </w:rPr>
              <w:t>9.01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C255AA">
              <w:rPr>
                <w:rFonts w:ascii="Arial" w:hAnsi="Arial" w:cs="Arial"/>
                <w:color w:val="000000"/>
              </w:rPr>
              <w:t>50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F97A8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6C5C2F">
              <w:rPr>
                <w:rFonts w:ascii="Arial" w:hAnsi="Arial" w:cs="Arial"/>
                <w:color w:val="000000"/>
              </w:rPr>
              <w:t>9.42</w:t>
            </w:r>
          </w:p>
          <w:p w14:paraId="6299EEC2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C5C2F">
              <w:rPr>
                <w:rFonts w:ascii="Arial" w:hAnsi="Arial" w:cs="Arial"/>
                <w:color w:val="000000"/>
              </w:rPr>
              <w:t>8.2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6C5C2F">
              <w:rPr>
                <w:rFonts w:ascii="Arial" w:hAnsi="Arial" w:cs="Arial"/>
                <w:color w:val="000000"/>
              </w:rPr>
              <w:t>10.7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6370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AD28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2518B3">
              <w:rPr>
                <w:rFonts w:ascii="Arial" w:hAnsi="Arial" w:cs="Arial"/>
                <w:color w:val="000000"/>
              </w:rPr>
              <w:t>6.0</w:t>
            </w:r>
          </w:p>
          <w:p w14:paraId="51B7BFD5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2518B3">
              <w:rPr>
                <w:rFonts w:ascii="Arial" w:hAnsi="Arial" w:cs="Arial"/>
                <w:color w:val="000000"/>
              </w:rPr>
              <w:t>3.7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2518B3">
              <w:rPr>
                <w:rFonts w:ascii="Arial" w:hAnsi="Arial" w:cs="Arial"/>
                <w:color w:val="000000"/>
              </w:rPr>
              <w:t xml:space="preserve"> 9.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7223A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290387">
              <w:rPr>
                <w:rFonts w:ascii="Arial" w:hAnsi="Arial" w:cs="Arial"/>
                <w:color w:val="000000"/>
              </w:rPr>
              <w:t>5.8</w:t>
            </w:r>
          </w:p>
          <w:p w14:paraId="70F8C85C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290387">
              <w:rPr>
                <w:rFonts w:ascii="Arial" w:hAnsi="Arial" w:cs="Arial"/>
                <w:color w:val="000000"/>
              </w:rPr>
              <w:t>5.</w:t>
            </w:r>
            <w:r>
              <w:rPr>
                <w:rFonts w:ascii="Arial" w:hAnsi="Arial" w:cs="Arial"/>
                <w:color w:val="000000"/>
              </w:rPr>
              <w:t xml:space="preserve">3, </w:t>
            </w:r>
            <w:r w:rsidRPr="00290387">
              <w:rPr>
                <w:rFonts w:ascii="Arial" w:hAnsi="Arial" w:cs="Arial"/>
                <w:color w:val="000000"/>
              </w:rPr>
              <w:t>6.</w:t>
            </w:r>
            <w:r>
              <w:rPr>
                <w:rFonts w:ascii="Arial" w:hAnsi="Arial" w:cs="Arial"/>
                <w:color w:val="000000"/>
              </w:rPr>
              <w:t>4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6198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BB48D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6D7822">
              <w:rPr>
                <w:rFonts w:ascii="Arial" w:hAnsi="Arial" w:cs="Arial"/>
                <w:color w:val="000000"/>
              </w:rPr>
              <w:t>3.5</w:t>
            </w:r>
          </w:p>
          <w:p w14:paraId="2D5A3EC5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D7822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6D7822">
              <w:rPr>
                <w:rFonts w:ascii="Arial" w:hAnsi="Arial" w:cs="Arial"/>
                <w:color w:val="000000"/>
              </w:rPr>
              <w:t xml:space="preserve"> 11.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D239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A4F9A">
              <w:rPr>
                <w:rFonts w:ascii="Arial" w:hAnsi="Arial" w:cs="Arial"/>
                <w:color w:val="000000"/>
              </w:rPr>
              <w:t>10.6</w:t>
            </w:r>
          </w:p>
          <w:p w14:paraId="3E5BD090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A4F9A">
              <w:rPr>
                <w:rFonts w:ascii="Arial" w:hAnsi="Arial" w:cs="Arial"/>
                <w:color w:val="000000"/>
              </w:rPr>
              <w:t>9.</w:t>
            </w:r>
            <w:r>
              <w:rPr>
                <w:rFonts w:ascii="Arial" w:hAnsi="Arial" w:cs="Arial"/>
                <w:color w:val="000000"/>
              </w:rPr>
              <w:t xml:space="preserve">2, </w:t>
            </w:r>
            <w:r w:rsidRPr="000A4F9A">
              <w:rPr>
                <w:rFonts w:ascii="Arial" w:hAnsi="Arial" w:cs="Arial"/>
                <w:color w:val="000000"/>
              </w:rPr>
              <w:t>12.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D07E4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07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9F08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A455C6">
              <w:rPr>
                <w:rFonts w:ascii="Arial" w:hAnsi="Arial" w:cs="Arial"/>
                <w:color w:val="000000"/>
              </w:rPr>
              <w:t>2.</w:t>
            </w:r>
            <w:r>
              <w:rPr>
                <w:rFonts w:ascii="Arial" w:hAnsi="Arial" w:cs="Arial"/>
                <w:color w:val="000000"/>
              </w:rPr>
              <w:t>9</w:t>
            </w:r>
          </w:p>
          <w:p w14:paraId="6355AA48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455C6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 xml:space="preserve">2, </w:t>
            </w:r>
            <w:r w:rsidRPr="00A455C6">
              <w:rPr>
                <w:rFonts w:ascii="Arial" w:hAnsi="Arial" w:cs="Arial"/>
                <w:color w:val="000000"/>
              </w:rPr>
              <w:t>12.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264B9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1A7FB9">
              <w:rPr>
                <w:rFonts w:ascii="Arial" w:hAnsi="Arial" w:cs="Arial"/>
                <w:color w:val="000000"/>
              </w:rPr>
              <w:t>9.</w:t>
            </w:r>
            <w:r>
              <w:rPr>
                <w:rFonts w:ascii="Arial" w:hAnsi="Arial" w:cs="Arial"/>
                <w:color w:val="000000"/>
              </w:rPr>
              <w:t>4</w:t>
            </w:r>
          </w:p>
          <w:p w14:paraId="078EF284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(8.0, </w:t>
            </w:r>
            <w:r w:rsidRPr="001A7FB9">
              <w:rPr>
                <w:rFonts w:ascii="Arial" w:hAnsi="Arial" w:cs="Arial"/>
                <w:color w:val="000000"/>
              </w:rPr>
              <w:t>11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A553F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  <w:tr w:rsidR="00DB5218" w:rsidRPr="00FD37C3" w14:paraId="65E85626" w14:textId="77777777" w:rsidTr="00B44589">
        <w:trPr>
          <w:trHeight w:val="503"/>
        </w:trPr>
        <w:tc>
          <w:tcPr>
            <w:tcW w:w="2243" w:type="dxa"/>
            <w:tcBorders>
              <w:top w:val="nil"/>
              <w:bottom w:val="nil"/>
              <w:right w:val="nil"/>
            </w:tcBorders>
            <w:vAlign w:val="center"/>
          </w:tcPr>
          <w:p w14:paraId="17F90DDC" w14:textId="77777777" w:rsidR="00DB5218" w:rsidRPr="00E71E7A" w:rsidRDefault="00DB5218" w:rsidP="00B44589">
            <w:pPr>
              <w:jc w:val="right"/>
              <w:rPr>
                <w:rFonts w:ascii="Arial" w:hAnsi="Arial" w:cs="Arial"/>
              </w:rPr>
            </w:pPr>
            <w:r w:rsidRPr="00E71E7A">
              <w:rPr>
                <w:rFonts w:ascii="Arial" w:hAnsi="Arial" w:cs="Arial"/>
              </w:rPr>
              <w:t>Leisure only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center"/>
          </w:tcPr>
          <w:p w14:paraId="48957AF3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.7</w:t>
            </w:r>
          </w:p>
          <w:p w14:paraId="299AA7CD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40.3, 49.1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center"/>
          </w:tcPr>
          <w:p w14:paraId="2D24300D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.8</w:t>
            </w:r>
          </w:p>
          <w:p w14:paraId="60542EA0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44.9, 46.7)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center"/>
          </w:tcPr>
          <w:p w14:paraId="188D8A0B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57A47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46656">
              <w:rPr>
                <w:rFonts w:ascii="Arial" w:hAnsi="Arial" w:cs="Arial"/>
                <w:color w:val="000000"/>
              </w:rPr>
              <w:t>28.0</w:t>
            </w:r>
          </w:p>
          <w:p w14:paraId="4C60A4B3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D46656">
              <w:rPr>
                <w:rFonts w:ascii="Arial" w:hAnsi="Arial" w:cs="Arial"/>
                <w:color w:val="000000"/>
              </w:rPr>
              <w:t>15.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46656">
              <w:rPr>
                <w:rFonts w:ascii="Arial" w:hAnsi="Arial" w:cs="Arial"/>
                <w:color w:val="000000"/>
              </w:rPr>
              <w:t>43.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B35A1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46656">
              <w:rPr>
                <w:rFonts w:ascii="Arial" w:hAnsi="Arial" w:cs="Arial"/>
                <w:color w:val="000000"/>
              </w:rPr>
              <w:t>41.7</w:t>
            </w:r>
          </w:p>
          <w:p w14:paraId="076529B9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D46656">
              <w:rPr>
                <w:rFonts w:ascii="Arial" w:hAnsi="Arial" w:cs="Arial"/>
                <w:color w:val="000000"/>
              </w:rPr>
              <w:t>39.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46656">
              <w:rPr>
                <w:rFonts w:ascii="Arial" w:hAnsi="Arial" w:cs="Arial"/>
                <w:color w:val="000000"/>
              </w:rPr>
              <w:t>43.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E5594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5F186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844C1C">
              <w:rPr>
                <w:rFonts w:ascii="Arial" w:hAnsi="Arial" w:cs="Arial"/>
                <w:color w:val="000000"/>
              </w:rPr>
              <w:t>46.5</w:t>
            </w:r>
          </w:p>
          <w:p w14:paraId="60AF6497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844C1C">
              <w:rPr>
                <w:rFonts w:ascii="Arial" w:hAnsi="Arial" w:cs="Arial"/>
                <w:color w:val="000000"/>
              </w:rPr>
              <w:t>41.6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844C1C">
              <w:rPr>
                <w:rFonts w:ascii="Arial" w:hAnsi="Arial" w:cs="Arial"/>
                <w:color w:val="000000"/>
              </w:rPr>
              <w:t>51.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2D690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124617">
              <w:rPr>
                <w:rFonts w:ascii="Arial" w:hAnsi="Arial" w:cs="Arial"/>
                <w:color w:val="000000"/>
              </w:rPr>
              <w:t>49.4</w:t>
            </w:r>
          </w:p>
          <w:p w14:paraId="3EDE26C2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124617">
              <w:rPr>
                <w:rFonts w:ascii="Arial" w:hAnsi="Arial" w:cs="Arial"/>
                <w:color w:val="000000"/>
              </w:rPr>
              <w:t>48.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124617">
              <w:rPr>
                <w:rFonts w:ascii="Arial" w:hAnsi="Arial" w:cs="Arial"/>
                <w:color w:val="000000"/>
              </w:rPr>
              <w:t>50.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1AF26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3A5D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A55593">
              <w:rPr>
                <w:rFonts w:ascii="Arial" w:hAnsi="Arial" w:cs="Arial"/>
                <w:color w:val="000000"/>
              </w:rPr>
              <w:t>36.9</w:t>
            </w:r>
          </w:p>
          <w:p w14:paraId="6DB101D6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A55593">
              <w:rPr>
                <w:rFonts w:ascii="Arial" w:hAnsi="Arial" w:cs="Arial"/>
                <w:color w:val="000000"/>
              </w:rPr>
              <w:t>23.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A55593">
              <w:rPr>
                <w:rFonts w:ascii="Arial" w:hAnsi="Arial" w:cs="Arial"/>
                <w:color w:val="000000"/>
              </w:rPr>
              <w:t>52.0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58D7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4B1B07">
              <w:rPr>
                <w:rFonts w:ascii="Arial" w:hAnsi="Arial" w:cs="Arial"/>
                <w:color w:val="000000"/>
              </w:rPr>
              <w:t>35.0</w:t>
            </w:r>
          </w:p>
          <w:p w14:paraId="347D11BD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4B1B07">
              <w:rPr>
                <w:rFonts w:ascii="Arial" w:hAnsi="Arial" w:cs="Arial"/>
                <w:color w:val="000000"/>
              </w:rPr>
              <w:t>32.7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4B1B07">
              <w:rPr>
                <w:rFonts w:ascii="Arial" w:hAnsi="Arial" w:cs="Arial"/>
                <w:color w:val="000000"/>
              </w:rPr>
              <w:t>37.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E4D23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20A83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5D2AEB">
              <w:rPr>
                <w:rFonts w:ascii="Arial" w:hAnsi="Arial" w:cs="Arial"/>
                <w:color w:val="000000"/>
              </w:rPr>
              <w:t>52.7</w:t>
            </w:r>
          </w:p>
          <w:p w14:paraId="6DDA1269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5D2AEB">
              <w:rPr>
                <w:rFonts w:ascii="Arial" w:hAnsi="Arial" w:cs="Arial"/>
                <w:color w:val="000000"/>
              </w:rPr>
              <w:t>33.0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5D2AEB">
              <w:rPr>
                <w:rFonts w:ascii="Arial" w:hAnsi="Arial" w:cs="Arial"/>
                <w:color w:val="000000"/>
              </w:rPr>
              <w:t>71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49A4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03031F">
              <w:rPr>
                <w:rFonts w:ascii="Arial" w:hAnsi="Arial" w:cs="Arial"/>
                <w:color w:val="000000"/>
              </w:rPr>
              <w:t>44.7</w:t>
            </w:r>
          </w:p>
          <w:p w14:paraId="66731063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03031F">
              <w:rPr>
                <w:rFonts w:ascii="Arial" w:hAnsi="Arial" w:cs="Arial"/>
                <w:color w:val="000000"/>
              </w:rPr>
              <w:t>41.9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03031F">
              <w:rPr>
                <w:rFonts w:ascii="Arial" w:hAnsi="Arial" w:cs="Arial"/>
                <w:color w:val="000000"/>
              </w:rPr>
              <w:t>47.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90CF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4</w:t>
            </w:r>
          </w:p>
        </w:tc>
      </w:tr>
      <w:tr w:rsidR="00DB5218" w:rsidRPr="00FD37C3" w14:paraId="74A4441D" w14:textId="77777777" w:rsidTr="00B44589">
        <w:trPr>
          <w:trHeight w:val="491"/>
        </w:trPr>
        <w:tc>
          <w:tcPr>
            <w:tcW w:w="22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D3DE0CD" w14:textId="19D9D9AF" w:rsidR="00DB5218" w:rsidRPr="00FD37C3" w:rsidRDefault="00DB5218" w:rsidP="00B44589">
            <w:pPr>
              <w:jc w:val="right"/>
              <w:rPr>
                <w:rFonts w:ascii="Arial" w:hAnsi="Arial" w:cs="Arial"/>
              </w:rPr>
            </w:pPr>
            <w:r w:rsidRPr="00FD37C3">
              <w:rPr>
                <w:rFonts w:ascii="Arial" w:hAnsi="Arial" w:cs="Arial"/>
              </w:rPr>
              <w:t>Both purposes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9E5C8A6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.5</w:t>
            </w:r>
          </w:p>
          <w:p w14:paraId="2F4F80A4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9.7, 15.8)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806E27B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.3</w:t>
            </w:r>
          </w:p>
          <w:p w14:paraId="5B2B466C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14.7, 16.0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3990DA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6B917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668D1">
              <w:rPr>
                <w:rFonts w:ascii="Arial" w:hAnsi="Arial" w:cs="Arial"/>
                <w:color w:val="000000"/>
              </w:rPr>
              <w:t>10.5</w:t>
            </w:r>
          </w:p>
          <w:p w14:paraId="2AA75C2E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D668D1">
              <w:rPr>
                <w:rFonts w:ascii="Arial" w:hAnsi="Arial" w:cs="Arial"/>
                <w:color w:val="000000"/>
              </w:rPr>
              <w:t>4.</w:t>
            </w:r>
            <w:r>
              <w:rPr>
                <w:rFonts w:ascii="Arial" w:hAnsi="Arial" w:cs="Arial"/>
                <w:color w:val="000000"/>
              </w:rPr>
              <w:t xml:space="preserve">7, </w:t>
            </w:r>
            <w:r w:rsidRPr="00D668D1">
              <w:rPr>
                <w:rFonts w:ascii="Arial" w:hAnsi="Arial" w:cs="Arial"/>
                <w:color w:val="000000"/>
              </w:rPr>
              <w:t>19.5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882CB8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D2C9B">
              <w:rPr>
                <w:rFonts w:ascii="Arial" w:hAnsi="Arial" w:cs="Arial"/>
                <w:color w:val="000000"/>
              </w:rPr>
              <w:t>14.9</w:t>
            </w:r>
          </w:p>
          <w:p w14:paraId="10289126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DD2C9B">
              <w:rPr>
                <w:rFonts w:ascii="Arial" w:hAnsi="Arial" w:cs="Arial"/>
                <w:color w:val="000000"/>
              </w:rPr>
              <w:t>13.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DD2C9B">
              <w:rPr>
                <w:rFonts w:ascii="Arial" w:hAnsi="Arial" w:cs="Arial"/>
                <w:color w:val="000000"/>
              </w:rPr>
              <w:t>16.3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550D7B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F32E1A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6C6364">
              <w:rPr>
                <w:rFonts w:ascii="Arial" w:hAnsi="Arial" w:cs="Arial"/>
                <w:color w:val="000000"/>
              </w:rPr>
              <w:t>12.7</w:t>
            </w:r>
          </w:p>
          <w:p w14:paraId="183C968E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C6364">
              <w:rPr>
                <w:rFonts w:ascii="Arial" w:hAnsi="Arial" w:cs="Arial"/>
                <w:color w:val="000000"/>
              </w:rPr>
              <w:t>9.5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6C6364">
              <w:rPr>
                <w:rFonts w:ascii="Arial" w:hAnsi="Arial" w:cs="Arial"/>
                <w:color w:val="000000"/>
              </w:rPr>
              <w:t>16.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6889D8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6C6364">
              <w:rPr>
                <w:rFonts w:ascii="Arial" w:hAnsi="Arial" w:cs="Arial"/>
                <w:color w:val="000000"/>
              </w:rPr>
              <w:t>15.1</w:t>
            </w:r>
          </w:p>
          <w:p w14:paraId="307D0F84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C6364">
              <w:rPr>
                <w:rFonts w:ascii="Arial" w:hAnsi="Arial" w:cs="Arial"/>
                <w:color w:val="000000"/>
              </w:rPr>
              <w:t>14.2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6C6364">
              <w:rPr>
                <w:rFonts w:ascii="Arial" w:hAnsi="Arial" w:cs="Arial"/>
                <w:color w:val="000000"/>
              </w:rPr>
              <w:t>15.9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911F2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24655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464905">
              <w:rPr>
                <w:rFonts w:ascii="Arial" w:hAnsi="Arial" w:cs="Arial"/>
                <w:color w:val="000000"/>
              </w:rPr>
              <w:t>10.5</w:t>
            </w:r>
          </w:p>
          <w:p w14:paraId="0C11076B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464905">
              <w:rPr>
                <w:rFonts w:ascii="Arial" w:hAnsi="Arial" w:cs="Arial"/>
                <w:color w:val="000000"/>
              </w:rPr>
              <w:t>4.</w:t>
            </w:r>
            <w:r>
              <w:rPr>
                <w:rFonts w:ascii="Arial" w:hAnsi="Arial" w:cs="Arial"/>
                <w:color w:val="000000"/>
              </w:rPr>
              <w:t xml:space="preserve">2, </w:t>
            </w:r>
            <w:r w:rsidRPr="00464905">
              <w:rPr>
                <w:rFonts w:ascii="Arial" w:hAnsi="Arial" w:cs="Arial"/>
                <w:color w:val="000000"/>
              </w:rPr>
              <w:t>20.8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653DD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B9623D">
              <w:rPr>
                <w:rFonts w:ascii="Arial" w:hAnsi="Arial" w:cs="Arial"/>
                <w:color w:val="000000"/>
              </w:rPr>
              <w:t>14.5</w:t>
            </w:r>
          </w:p>
          <w:p w14:paraId="7EDBFD67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1</w:t>
            </w:r>
            <w:r w:rsidRPr="00B9623D">
              <w:rPr>
                <w:rFonts w:ascii="Arial" w:hAnsi="Arial" w:cs="Arial"/>
                <w:color w:val="000000"/>
              </w:rPr>
              <w:t>2.8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B9623D">
              <w:rPr>
                <w:rFonts w:ascii="Arial" w:hAnsi="Arial" w:cs="Arial"/>
                <w:color w:val="000000"/>
              </w:rPr>
              <w:t>16.4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55A7E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1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BD7A33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7D0C05">
              <w:rPr>
                <w:rFonts w:ascii="Arial" w:hAnsi="Arial" w:cs="Arial"/>
                <w:color w:val="000000"/>
              </w:rPr>
              <w:t>15.3</w:t>
            </w:r>
          </w:p>
          <w:p w14:paraId="2405DBFB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7D0C05">
              <w:rPr>
                <w:rFonts w:ascii="Arial" w:hAnsi="Arial" w:cs="Arial"/>
                <w:color w:val="000000"/>
              </w:rPr>
              <w:t>5.14</w:t>
            </w:r>
            <w:r>
              <w:rPr>
                <w:rFonts w:ascii="Arial" w:hAnsi="Arial" w:cs="Arial"/>
                <w:color w:val="000000"/>
              </w:rPr>
              <w:t>,</w:t>
            </w:r>
            <w:r w:rsidRPr="007D0C05">
              <w:rPr>
                <w:rFonts w:ascii="Arial" w:hAnsi="Arial" w:cs="Arial"/>
                <w:color w:val="000000"/>
              </w:rPr>
              <w:t xml:space="preserve"> 32.2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D503EE" w14:textId="77777777" w:rsidR="00DB5218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6B6CC4">
              <w:rPr>
                <w:rFonts w:ascii="Arial" w:hAnsi="Arial" w:cs="Arial"/>
                <w:color w:val="000000"/>
              </w:rPr>
              <w:t>19.2</w:t>
            </w:r>
          </w:p>
          <w:p w14:paraId="7A046978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</w:t>
            </w:r>
            <w:r w:rsidRPr="006B6CC4">
              <w:rPr>
                <w:rFonts w:ascii="Arial" w:hAnsi="Arial" w:cs="Arial"/>
                <w:color w:val="000000"/>
              </w:rPr>
              <w:t>16.9</w:t>
            </w:r>
            <w:r>
              <w:rPr>
                <w:rFonts w:ascii="Arial" w:hAnsi="Arial" w:cs="Arial"/>
                <w:color w:val="000000"/>
              </w:rPr>
              <w:t xml:space="preserve">, </w:t>
            </w:r>
            <w:r w:rsidRPr="006B6CC4">
              <w:rPr>
                <w:rFonts w:ascii="Arial" w:hAnsi="Arial" w:cs="Arial"/>
                <w:color w:val="000000"/>
              </w:rPr>
              <w:t>21.6</w:t>
            </w:r>
            <w:r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F20A6" w14:textId="77777777" w:rsidR="00DB5218" w:rsidRPr="003355EA" w:rsidRDefault="00DB5218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</w:tr>
    </w:tbl>
    <w:p w14:paraId="5CD5F522" w14:textId="77777777" w:rsidR="00DB5218" w:rsidRDefault="00DB5218" w:rsidP="00DB5218">
      <w:pPr>
        <w:spacing w:line="480" w:lineRule="auto"/>
        <w:rPr>
          <w:rFonts w:ascii="Arial" w:hAnsi="Arial" w:cs="Arial"/>
          <w:sz w:val="24"/>
          <w:szCs w:val="24"/>
        </w:rPr>
      </w:pPr>
      <w:r w:rsidRPr="00CA0005">
        <w:rPr>
          <w:rFonts w:ascii="Arial" w:hAnsi="Arial" w:cs="Arial"/>
          <w:sz w:val="24"/>
          <w:szCs w:val="24"/>
        </w:rPr>
        <w:t>p-values from adjusted Wald tests</w:t>
      </w:r>
    </w:p>
    <w:p w14:paraId="15B98B09" w14:textId="77777777" w:rsidR="00BB4CA3" w:rsidRDefault="00BB4CA3" w:rsidP="00DB5218">
      <w:pPr>
        <w:spacing w:line="480" w:lineRule="auto"/>
        <w:rPr>
          <w:rFonts w:ascii="Arial" w:hAnsi="Arial" w:cs="Arial"/>
          <w:sz w:val="24"/>
          <w:szCs w:val="24"/>
        </w:rPr>
      </w:pPr>
    </w:p>
    <w:p w14:paraId="23BD9334" w14:textId="78E1CE3A" w:rsidR="00BB4CA3" w:rsidRDefault="00BB4CA3" w:rsidP="003D1EBD">
      <w:pPr>
        <w:pStyle w:val="Heading1"/>
      </w:pPr>
      <w:bookmarkStart w:id="9" w:name="_Toc156381219"/>
      <w:r>
        <w:t>Table S</w:t>
      </w:r>
      <w:r w:rsidR="000A6B39">
        <w:t>5</w:t>
      </w:r>
      <w:r>
        <w:t>. Unadjusted weighted</w:t>
      </w:r>
      <w:r w:rsidR="00AC72ED">
        <w:t xml:space="preserve"> walking</w:t>
      </w:r>
      <w:r>
        <w:t xml:space="preserve"> prevalence (% and 95% CI) </w:t>
      </w:r>
      <w:r w:rsidR="001414DC">
        <w:t xml:space="preserve">comparing </w:t>
      </w:r>
      <w:r>
        <w:t xml:space="preserve">male prostate cancer survivors </w:t>
      </w:r>
      <w:r w:rsidR="00E4605C">
        <w:t>to those without cancer</w:t>
      </w:r>
      <w:r>
        <w:t xml:space="preserve"> overall and stratified by race/ethnicity, NHIS 2015 and 2020</w:t>
      </w:r>
      <w:r w:rsidR="003D1EBD">
        <w:t>.</w:t>
      </w:r>
      <w:bookmarkEnd w:id="9"/>
    </w:p>
    <w:tbl>
      <w:tblPr>
        <w:tblStyle w:val="TableGrid1"/>
        <w:tblW w:w="2034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3"/>
        <w:gridCol w:w="1449"/>
        <w:gridCol w:w="1449"/>
        <w:gridCol w:w="961"/>
        <w:gridCol w:w="1341"/>
        <w:gridCol w:w="1341"/>
        <w:gridCol w:w="766"/>
        <w:gridCol w:w="1341"/>
        <w:gridCol w:w="1341"/>
        <w:gridCol w:w="899"/>
        <w:gridCol w:w="111"/>
        <w:gridCol w:w="1341"/>
        <w:gridCol w:w="1341"/>
        <w:gridCol w:w="810"/>
        <w:gridCol w:w="1365"/>
        <w:gridCol w:w="1365"/>
        <w:gridCol w:w="876"/>
      </w:tblGrid>
      <w:tr w:rsidR="00BB4CA3" w:rsidRPr="00DE112B" w14:paraId="560F5F2C" w14:textId="77777777" w:rsidTr="00B44589">
        <w:trPr>
          <w:trHeight w:val="170"/>
        </w:trPr>
        <w:tc>
          <w:tcPr>
            <w:tcW w:w="2249" w:type="dxa"/>
            <w:vMerge w:val="restart"/>
            <w:tcBorders>
              <w:top w:val="single" w:sz="4" w:space="0" w:color="auto"/>
              <w:right w:val="nil"/>
            </w:tcBorders>
          </w:tcPr>
          <w:p w14:paraId="3AC4EE82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67" w:type="dxa"/>
            <w:gridSpan w:val="3"/>
            <w:vMerge w:val="restart"/>
            <w:tcBorders>
              <w:top w:val="single" w:sz="4" w:space="0" w:color="auto"/>
            </w:tcBorders>
            <w:vAlign w:val="center"/>
          </w:tcPr>
          <w:p w14:paraId="2FFEC90B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DE112B">
              <w:rPr>
                <w:rFonts w:ascii="Arial" w:hAnsi="Arial" w:cs="Arial"/>
                <w:b/>
                <w:bCs/>
              </w:rPr>
              <w:t>Men Overall</w:t>
            </w:r>
          </w:p>
        </w:tc>
        <w:tc>
          <w:tcPr>
            <w:tcW w:w="14224" w:type="dxa"/>
            <w:gridSpan w:val="13"/>
            <w:tcBorders>
              <w:top w:val="single" w:sz="4" w:space="0" w:color="auto"/>
              <w:right w:val="nil"/>
            </w:tcBorders>
          </w:tcPr>
          <w:p w14:paraId="5C738057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DE112B">
              <w:rPr>
                <w:rFonts w:ascii="Arial" w:hAnsi="Arial" w:cs="Arial"/>
                <w:b/>
                <w:bCs/>
              </w:rPr>
              <w:t>Men by Race/ethnicity</w:t>
            </w:r>
          </w:p>
        </w:tc>
      </w:tr>
      <w:tr w:rsidR="00BB4CA3" w:rsidRPr="00DE112B" w14:paraId="6D68E302" w14:textId="77777777" w:rsidTr="00B44589">
        <w:trPr>
          <w:trHeight w:val="263"/>
        </w:trPr>
        <w:tc>
          <w:tcPr>
            <w:tcW w:w="2249" w:type="dxa"/>
            <w:vMerge/>
            <w:tcBorders>
              <w:bottom w:val="nil"/>
              <w:right w:val="nil"/>
            </w:tcBorders>
          </w:tcPr>
          <w:p w14:paraId="26C30576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867" w:type="dxa"/>
            <w:gridSpan w:val="3"/>
            <w:vMerge/>
          </w:tcPr>
          <w:p w14:paraId="22B5379E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424" w:type="dxa"/>
            <w:gridSpan w:val="3"/>
            <w:tcBorders>
              <w:top w:val="single" w:sz="4" w:space="0" w:color="auto"/>
              <w:right w:val="nil"/>
            </w:tcBorders>
            <w:vAlign w:val="center"/>
          </w:tcPr>
          <w:p w14:paraId="1D236145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DE112B">
              <w:rPr>
                <w:rFonts w:ascii="Arial" w:hAnsi="Arial" w:cs="Arial"/>
                <w:b/>
                <w:bCs/>
              </w:rPr>
              <w:t>Hispanic</w:t>
            </w:r>
          </w:p>
        </w:tc>
        <w:tc>
          <w:tcPr>
            <w:tcW w:w="3589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5768BC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DE112B">
              <w:rPr>
                <w:rFonts w:ascii="Arial" w:hAnsi="Arial" w:cs="Arial"/>
                <w:b/>
                <w:bCs/>
              </w:rPr>
              <w:t>White, non-Hispanic</w:t>
            </w:r>
          </w:p>
        </w:tc>
        <w:tc>
          <w:tcPr>
            <w:tcW w:w="3611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59D7E0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DE112B">
              <w:rPr>
                <w:rFonts w:ascii="Arial" w:hAnsi="Arial" w:cs="Arial"/>
                <w:b/>
                <w:bCs/>
              </w:rPr>
              <w:t>Black, non-Hispanic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BB95A7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b/>
                <w:bCs/>
              </w:rPr>
            </w:pPr>
            <w:r w:rsidRPr="00DE112B">
              <w:rPr>
                <w:rFonts w:ascii="Arial" w:hAnsi="Arial" w:cs="Arial"/>
                <w:b/>
                <w:bCs/>
              </w:rPr>
              <w:t>Other, non-Hispanic</w:t>
            </w:r>
          </w:p>
        </w:tc>
      </w:tr>
      <w:tr w:rsidR="00BB4CA3" w:rsidRPr="00DE112B" w14:paraId="48CD47CE" w14:textId="77777777" w:rsidTr="00B44589">
        <w:trPr>
          <w:trHeight w:val="504"/>
        </w:trPr>
        <w:tc>
          <w:tcPr>
            <w:tcW w:w="2243" w:type="dxa"/>
            <w:tcBorders>
              <w:top w:val="nil"/>
              <w:bottom w:val="nil"/>
              <w:right w:val="nil"/>
            </w:tcBorders>
            <w:vAlign w:val="bottom"/>
          </w:tcPr>
          <w:p w14:paraId="6BD9BE88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2" w:type="dxa"/>
            <w:tcBorders>
              <w:right w:val="nil"/>
            </w:tcBorders>
            <w:vAlign w:val="bottom"/>
          </w:tcPr>
          <w:p w14:paraId="1B6F5C86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Prostate Cancer Survivors</w:t>
            </w:r>
          </w:p>
        </w:tc>
        <w:tc>
          <w:tcPr>
            <w:tcW w:w="1452" w:type="dxa"/>
            <w:tcBorders>
              <w:right w:val="nil"/>
            </w:tcBorders>
            <w:vAlign w:val="bottom"/>
          </w:tcPr>
          <w:p w14:paraId="1A3D3090" w14:textId="44A7FCBF" w:rsidR="00BB4CA3" w:rsidRPr="00DE112B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>Those without cancer</w:t>
            </w:r>
          </w:p>
        </w:tc>
        <w:tc>
          <w:tcPr>
            <w:tcW w:w="938" w:type="dxa"/>
            <w:tcBorders>
              <w:right w:val="nil"/>
            </w:tcBorders>
            <w:vAlign w:val="bottom"/>
          </w:tcPr>
          <w:p w14:paraId="387CBA69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082D88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Prostate Cancer Survivor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C776A5" w14:textId="0F4A338F" w:rsidR="00BB4CA3" w:rsidRPr="00DE112B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>Those without cancer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1F99A4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561287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Prostate Cancer Survivor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B1198BD" w14:textId="5FB393DA" w:rsidR="00BB4CA3" w:rsidRPr="00DE112B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>Those without cancer</w:t>
            </w:r>
          </w:p>
        </w:tc>
        <w:tc>
          <w:tcPr>
            <w:tcW w:w="10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D1D6061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p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B073B48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Prostate Cancer Survivor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7A3563" w14:textId="221718B8" w:rsidR="00BB4CA3" w:rsidRPr="00DE112B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>Those without cancer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E5EF718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p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C3A55A5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Prostate Cancer Survivors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4F47394" w14:textId="2CF55615" w:rsidR="00BB4CA3" w:rsidRPr="00DE112B" w:rsidRDefault="00AC72ED" w:rsidP="00B44589">
            <w:pPr>
              <w:jc w:val="center"/>
              <w:rPr>
                <w:rFonts w:ascii="Arial" w:hAnsi="Arial" w:cs="Arial"/>
              </w:rPr>
            </w:pPr>
            <w:r w:rsidRPr="00AC72ED">
              <w:rPr>
                <w:rFonts w:ascii="Arial" w:hAnsi="Arial" w:cs="Arial"/>
              </w:rPr>
              <w:t>Those without cancer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02F065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p</w:t>
            </w:r>
          </w:p>
        </w:tc>
      </w:tr>
      <w:tr w:rsidR="00BB4CA3" w:rsidRPr="00DE112B" w14:paraId="69A85A97" w14:textId="77777777" w:rsidTr="00B44589">
        <w:trPr>
          <w:trHeight w:val="503"/>
        </w:trPr>
        <w:tc>
          <w:tcPr>
            <w:tcW w:w="224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6488002" w14:textId="77777777" w:rsidR="00BB4CA3" w:rsidRPr="00DE112B" w:rsidRDefault="00BB4CA3" w:rsidP="00B44589">
            <w:pPr>
              <w:jc w:val="right"/>
              <w:rPr>
                <w:rFonts w:ascii="Arial" w:hAnsi="Arial" w:cs="Arial"/>
                <w:highlight w:val="yellow"/>
              </w:rPr>
            </w:pPr>
            <w:r w:rsidRPr="00DE112B">
              <w:rPr>
                <w:rFonts w:ascii="Arial" w:hAnsi="Arial" w:cs="Arial"/>
              </w:rPr>
              <w:t>Any reported walking</w:t>
            </w:r>
          </w:p>
        </w:tc>
        <w:tc>
          <w:tcPr>
            <w:tcW w:w="1452" w:type="dxa"/>
            <w:tcBorders>
              <w:bottom w:val="nil"/>
              <w:right w:val="nil"/>
            </w:tcBorders>
            <w:vAlign w:val="center"/>
          </w:tcPr>
          <w:p w14:paraId="26637BDC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61.3</w:t>
            </w:r>
          </w:p>
          <w:p w14:paraId="51936410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(56.6, 65.9)</w:t>
            </w:r>
          </w:p>
        </w:tc>
        <w:tc>
          <w:tcPr>
            <w:tcW w:w="1452" w:type="dxa"/>
            <w:tcBorders>
              <w:bottom w:val="nil"/>
              <w:right w:val="nil"/>
            </w:tcBorders>
            <w:vAlign w:val="center"/>
          </w:tcPr>
          <w:p w14:paraId="1E729C0C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66.0</w:t>
            </w:r>
          </w:p>
          <w:p w14:paraId="2DD930DB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(65.1, 66.9)</w:t>
            </w:r>
          </w:p>
        </w:tc>
        <w:tc>
          <w:tcPr>
            <w:tcW w:w="938" w:type="dxa"/>
            <w:tcBorders>
              <w:bottom w:val="nil"/>
              <w:right w:val="nil"/>
            </w:tcBorders>
            <w:vAlign w:val="center"/>
          </w:tcPr>
          <w:p w14:paraId="003419C1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0.05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69CCAC92" w14:textId="77777777" w:rsidR="00BB4CA3" w:rsidRDefault="00BB4CA3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9.1</w:t>
            </w:r>
          </w:p>
          <w:p w14:paraId="6C05445D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0.5, 84.0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211C9E85" w14:textId="77777777" w:rsidR="00BB4CA3" w:rsidRDefault="00BB4CA3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5</w:t>
            </w:r>
          </w:p>
          <w:p w14:paraId="61FA1C2C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8.3, 62.6)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vAlign w:val="center"/>
          </w:tcPr>
          <w:p w14:paraId="5317A53E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0.31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4D2B0C85" w14:textId="77777777" w:rsidR="00BB4CA3" w:rsidRDefault="00BB4CA3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8</w:t>
            </w:r>
          </w:p>
          <w:p w14:paraId="078C31B9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7.6, 67.8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285C2CCC" w14:textId="77777777" w:rsidR="00BB4CA3" w:rsidRDefault="00BB4CA3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9</w:t>
            </w:r>
          </w:p>
          <w:p w14:paraId="732F567D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66.8, 68.9)</w:t>
            </w:r>
          </w:p>
        </w:tc>
        <w:tc>
          <w:tcPr>
            <w:tcW w:w="1012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A15E514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0.05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35023138" w14:textId="77777777" w:rsidR="00BB4CA3" w:rsidRDefault="00BB4CA3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6</w:t>
            </w:r>
          </w:p>
          <w:p w14:paraId="3026FC0C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35.6, 61.7)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  <w:vAlign w:val="center"/>
          </w:tcPr>
          <w:p w14:paraId="62A035DE" w14:textId="77777777" w:rsidR="00BB4CA3" w:rsidRDefault="00BB4CA3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9</w:t>
            </w:r>
          </w:p>
          <w:p w14:paraId="373F79DD" w14:textId="77777777" w:rsidR="00BB4CA3" w:rsidRPr="00DE112B" w:rsidRDefault="00BB4CA3" w:rsidP="00B4458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58.3, 63.4)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  <w:vAlign w:val="center"/>
          </w:tcPr>
          <w:p w14:paraId="1932E290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502A6888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.4</w:t>
            </w:r>
          </w:p>
          <w:p w14:paraId="05F9086B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25.4, 89.9)</w:t>
            </w:r>
          </w:p>
        </w:tc>
        <w:tc>
          <w:tcPr>
            <w:tcW w:w="1368" w:type="dxa"/>
            <w:tcBorders>
              <w:left w:val="nil"/>
              <w:bottom w:val="nil"/>
              <w:right w:val="nil"/>
            </w:tcBorders>
            <w:vAlign w:val="center"/>
          </w:tcPr>
          <w:p w14:paraId="3DC4B0A3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9.6</w:t>
            </w:r>
          </w:p>
          <w:p w14:paraId="3DB926CB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66.9, 72.2)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vAlign w:val="center"/>
          </w:tcPr>
          <w:p w14:paraId="031221D3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0.62</w:t>
            </w:r>
          </w:p>
        </w:tc>
      </w:tr>
      <w:tr w:rsidR="00BB4CA3" w:rsidRPr="00DE112B" w14:paraId="4AC07617" w14:textId="77777777" w:rsidTr="00B44589">
        <w:trPr>
          <w:trHeight w:val="503"/>
        </w:trPr>
        <w:tc>
          <w:tcPr>
            <w:tcW w:w="2243" w:type="dxa"/>
            <w:tcBorders>
              <w:top w:val="nil"/>
              <w:bottom w:val="nil"/>
              <w:right w:val="nil"/>
            </w:tcBorders>
            <w:vAlign w:val="center"/>
          </w:tcPr>
          <w:p w14:paraId="7AA842DF" w14:textId="77777777" w:rsidR="00BB4CA3" w:rsidRPr="00DE112B" w:rsidRDefault="00BB4CA3" w:rsidP="00B44589">
            <w:pPr>
              <w:jc w:val="right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Transportation only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center"/>
          </w:tcPr>
          <w:p w14:paraId="241A6B0F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5.5</w:t>
            </w:r>
          </w:p>
          <w:p w14:paraId="2489F6A4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(3.5, 8.1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center"/>
          </w:tcPr>
          <w:p w14:paraId="5BC7C366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9.2</w:t>
            </w:r>
          </w:p>
          <w:p w14:paraId="19A00762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(8.6, 9.7)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center"/>
          </w:tcPr>
          <w:p w14:paraId="2B480096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46FF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6</w:t>
            </w:r>
          </w:p>
          <w:p w14:paraId="56EF6992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1.4, 25.7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1E413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8</w:t>
            </w:r>
          </w:p>
          <w:p w14:paraId="7887852A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7.7, 10.0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9B6A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EE6D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.8</w:t>
            </w:r>
          </w:p>
          <w:p w14:paraId="437198ED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2.6, 7.9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97F5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7</w:t>
            </w:r>
          </w:p>
          <w:p w14:paraId="6346865E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8.1, 9.4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A170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0.00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6FEA1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.8</w:t>
            </w:r>
          </w:p>
          <w:p w14:paraId="4BA3687D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3.7, 14.2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62F1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.4</w:t>
            </w:r>
          </w:p>
          <w:p w14:paraId="459CA818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9.6, 13.3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73D1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8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DD44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.6</w:t>
            </w:r>
          </w:p>
          <w:p w14:paraId="70911FFD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0.4, 22.1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2626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.2</w:t>
            </w:r>
          </w:p>
          <w:p w14:paraId="31152F63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8.7, 11.9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7A98E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0.38</w:t>
            </w:r>
          </w:p>
        </w:tc>
      </w:tr>
      <w:tr w:rsidR="00BB4CA3" w:rsidRPr="00DE112B" w14:paraId="52FEF31C" w14:textId="77777777" w:rsidTr="00B44589">
        <w:trPr>
          <w:trHeight w:val="503"/>
        </w:trPr>
        <w:tc>
          <w:tcPr>
            <w:tcW w:w="2243" w:type="dxa"/>
            <w:tcBorders>
              <w:top w:val="nil"/>
              <w:bottom w:val="nil"/>
              <w:right w:val="nil"/>
            </w:tcBorders>
            <w:vAlign w:val="center"/>
          </w:tcPr>
          <w:p w14:paraId="547F3176" w14:textId="77777777" w:rsidR="00BB4CA3" w:rsidRPr="00DE112B" w:rsidRDefault="00BB4CA3" w:rsidP="00B44589">
            <w:pPr>
              <w:jc w:val="right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Leisure only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center"/>
          </w:tcPr>
          <w:p w14:paraId="2E99654B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45.4</w:t>
            </w:r>
          </w:p>
          <w:p w14:paraId="4DCFB787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(40.7, 50.2)</w:t>
            </w:r>
          </w:p>
        </w:tc>
        <w:tc>
          <w:tcPr>
            <w:tcW w:w="1452" w:type="dxa"/>
            <w:tcBorders>
              <w:top w:val="nil"/>
              <w:bottom w:val="nil"/>
              <w:right w:val="nil"/>
            </w:tcBorders>
            <w:vAlign w:val="center"/>
          </w:tcPr>
          <w:p w14:paraId="34C0823F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39.0</w:t>
            </w:r>
          </w:p>
          <w:p w14:paraId="58517A4F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(38.1, 39.9)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center"/>
          </w:tcPr>
          <w:p w14:paraId="48CE1738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0.0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D961D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.3</w:t>
            </w:r>
          </w:p>
          <w:p w14:paraId="1254970D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26.4, 65.3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9042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.0</w:t>
            </w:r>
          </w:p>
          <w:p w14:paraId="1F321935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32.0, 36.1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C8F0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925B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.2</w:t>
            </w:r>
          </w:p>
          <w:p w14:paraId="31856781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43.8, 54.5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08D69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.6</w:t>
            </w:r>
          </w:p>
          <w:p w14:paraId="729DF545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40.4, 42.7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4922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0.00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D7AF0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.6</w:t>
            </w:r>
          </w:p>
          <w:p w14:paraId="5C021E01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15.3, 36.0)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FDE1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.8</w:t>
            </w:r>
          </w:p>
          <w:p w14:paraId="102981B3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28.2, 33.5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16527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5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25AB0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.9</w:t>
            </w:r>
          </w:p>
          <w:p w14:paraId="400E03C1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9.6, 77.6)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2D994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1</w:t>
            </w:r>
          </w:p>
          <w:p w14:paraId="0C51F423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37.3, 43.0)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8F73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BB4CA3" w:rsidRPr="00DE112B" w14:paraId="3B1FD431" w14:textId="77777777" w:rsidTr="00B44589">
        <w:trPr>
          <w:trHeight w:val="491"/>
        </w:trPr>
        <w:tc>
          <w:tcPr>
            <w:tcW w:w="22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9C16C31" w14:textId="654C9954" w:rsidR="00BB4CA3" w:rsidRPr="00DE112B" w:rsidRDefault="00BB4CA3" w:rsidP="00B44589">
            <w:pPr>
              <w:jc w:val="right"/>
              <w:rPr>
                <w:rFonts w:ascii="Arial" w:hAnsi="Arial" w:cs="Arial"/>
              </w:rPr>
            </w:pPr>
            <w:r w:rsidRPr="00DE112B">
              <w:rPr>
                <w:rFonts w:ascii="Arial" w:hAnsi="Arial" w:cs="Arial"/>
              </w:rPr>
              <w:t>Both purposes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60404F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10.4</w:t>
            </w:r>
          </w:p>
          <w:p w14:paraId="038FEC7F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(7.9, 13.5)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7076CA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17.8</w:t>
            </w:r>
          </w:p>
          <w:p w14:paraId="4C89F521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(17.1, 18.6)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38DD358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F1C76F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15.2</w:t>
            </w:r>
          </w:p>
          <w:p w14:paraId="207CDFD1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(4.6, 33.4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A31D61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17.6</w:t>
            </w:r>
          </w:p>
          <w:p w14:paraId="19AB04E2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  <w:vertAlign w:val="superscript"/>
              </w:rPr>
            </w:pPr>
            <w:r w:rsidRPr="00DE112B">
              <w:rPr>
                <w:rFonts w:ascii="Arial" w:hAnsi="Arial" w:cs="Arial"/>
                <w:color w:val="000000"/>
              </w:rPr>
              <w:t>(15.9, 19.4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70248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0.72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4F5621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.9</w:t>
            </w:r>
          </w:p>
          <w:p w14:paraId="03A7FEE4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6.4, 12.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A2E91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.5</w:t>
            </w:r>
          </w:p>
          <w:p w14:paraId="5909644A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16.7, 18.4)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94F23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 w:rsidRPr="00DE112B">
              <w:rPr>
                <w:rFonts w:ascii="Arial" w:hAnsi="Arial" w:cs="Arial"/>
                <w:color w:val="000000"/>
              </w:rPr>
              <w:t>&lt;.000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DCCE6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2</w:t>
            </w:r>
          </w:p>
          <w:p w14:paraId="5EEA95EE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7.4, 29.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86A765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.7</w:t>
            </w:r>
          </w:p>
          <w:p w14:paraId="10D0C907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16.5, 21.1)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BCC445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62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263C8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.0</w:t>
            </w:r>
          </w:p>
          <w:p w14:paraId="647ACBE4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1.7, 48.8)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CDAAB" w14:textId="77777777" w:rsidR="00BB4CA3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.3</w:t>
            </w:r>
          </w:p>
          <w:p w14:paraId="7A8DC116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(17.0, 21.8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56992" w14:textId="77777777" w:rsidR="00BB4CA3" w:rsidRPr="00DE112B" w:rsidRDefault="00BB4CA3" w:rsidP="00B44589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77</w:t>
            </w:r>
          </w:p>
        </w:tc>
      </w:tr>
    </w:tbl>
    <w:p w14:paraId="2A4A469C" w14:textId="3D48FED7" w:rsidR="00BC53AF" w:rsidRDefault="00BB4CA3" w:rsidP="00C31579">
      <w:pPr>
        <w:spacing w:line="480" w:lineRule="auto"/>
        <w:rPr>
          <w:rFonts w:ascii="Arial" w:hAnsi="Arial" w:cs="Arial"/>
          <w:sz w:val="24"/>
          <w:szCs w:val="24"/>
        </w:rPr>
        <w:sectPr w:rsidR="00BC53AF" w:rsidSect="00BC53AF">
          <w:pgSz w:w="24480" w:h="15840" w:orient="landscape" w:code="3"/>
          <w:pgMar w:top="1440" w:right="1440" w:bottom="1440" w:left="1440" w:header="720" w:footer="720" w:gutter="0"/>
          <w:cols w:space="720"/>
          <w:docGrid w:linePitch="360"/>
        </w:sectPr>
      </w:pPr>
      <w:r w:rsidRPr="00CA0005">
        <w:rPr>
          <w:rFonts w:ascii="Arial" w:hAnsi="Arial" w:cs="Arial"/>
          <w:sz w:val="24"/>
          <w:szCs w:val="24"/>
        </w:rPr>
        <w:t>p-values from adjusted Wald tests</w:t>
      </w:r>
    </w:p>
    <w:p w14:paraId="13482956" w14:textId="77777777" w:rsidR="00294F78" w:rsidRDefault="00294F78"/>
    <w:sectPr w:rsidR="00294F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C4BC76" w14:textId="77777777" w:rsidR="00763EA8" w:rsidRDefault="00763EA8" w:rsidP="00763EA8">
      <w:pPr>
        <w:spacing w:after="0" w:line="240" w:lineRule="auto"/>
      </w:pPr>
      <w:r>
        <w:separator/>
      </w:r>
    </w:p>
  </w:endnote>
  <w:endnote w:type="continuationSeparator" w:id="0">
    <w:p w14:paraId="678FB73A" w14:textId="77777777" w:rsidR="00763EA8" w:rsidRDefault="00763EA8" w:rsidP="00763E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77653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EF390C" w14:textId="256F1043" w:rsidR="00763EA8" w:rsidRDefault="00763EA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111437" w14:textId="77777777" w:rsidR="00763EA8" w:rsidRDefault="00763E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76274" w14:textId="77777777" w:rsidR="00763EA8" w:rsidRDefault="00763EA8" w:rsidP="00763EA8">
      <w:pPr>
        <w:spacing w:after="0" w:line="240" w:lineRule="auto"/>
      </w:pPr>
      <w:r>
        <w:separator/>
      </w:r>
    </w:p>
  </w:footnote>
  <w:footnote w:type="continuationSeparator" w:id="0">
    <w:p w14:paraId="087CD4C3" w14:textId="77777777" w:rsidR="00763EA8" w:rsidRDefault="00763EA8" w:rsidP="00763E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6A59D7"/>
    <w:multiLevelType w:val="hybridMultilevel"/>
    <w:tmpl w:val="96E675DC"/>
    <w:lvl w:ilvl="0" w:tplc="0AA24D2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93593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FCC"/>
    <w:rsid w:val="00000BA0"/>
    <w:rsid w:val="0002135F"/>
    <w:rsid w:val="00032593"/>
    <w:rsid w:val="00044D73"/>
    <w:rsid w:val="00066E37"/>
    <w:rsid w:val="000800F5"/>
    <w:rsid w:val="00085C16"/>
    <w:rsid w:val="000861AE"/>
    <w:rsid w:val="00096CE4"/>
    <w:rsid w:val="000A6B39"/>
    <w:rsid w:val="000F572E"/>
    <w:rsid w:val="00126CCA"/>
    <w:rsid w:val="001414DC"/>
    <w:rsid w:val="0014523B"/>
    <w:rsid w:val="001C52E4"/>
    <w:rsid w:val="001E665E"/>
    <w:rsid w:val="0022483D"/>
    <w:rsid w:val="0024382D"/>
    <w:rsid w:val="00265E94"/>
    <w:rsid w:val="002669E4"/>
    <w:rsid w:val="00272B31"/>
    <w:rsid w:val="002801FA"/>
    <w:rsid w:val="00292BE4"/>
    <w:rsid w:val="00294F78"/>
    <w:rsid w:val="00296104"/>
    <w:rsid w:val="002A5C1C"/>
    <w:rsid w:val="002D497F"/>
    <w:rsid w:val="002F7ACB"/>
    <w:rsid w:val="00301606"/>
    <w:rsid w:val="003035F1"/>
    <w:rsid w:val="00322284"/>
    <w:rsid w:val="003646B0"/>
    <w:rsid w:val="00380618"/>
    <w:rsid w:val="003B4F44"/>
    <w:rsid w:val="003D1EBD"/>
    <w:rsid w:val="003F27F3"/>
    <w:rsid w:val="00400019"/>
    <w:rsid w:val="00427922"/>
    <w:rsid w:val="00474ADF"/>
    <w:rsid w:val="00484A01"/>
    <w:rsid w:val="00495D9C"/>
    <w:rsid w:val="004A54AC"/>
    <w:rsid w:val="004B1331"/>
    <w:rsid w:val="004C4196"/>
    <w:rsid w:val="005062E1"/>
    <w:rsid w:val="00536FD5"/>
    <w:rsid w:val="005A3BDA"/>
    <w:rsid w:val="005B027E"/>
    <w:rsid w:val="005B0F05"/>
    <w:rsid w:val="005B593C"/>
    <w:rsid w:val="005C34D2"/>
    <w:rsid w:val="005D23A0"/>
    <w:rsid w:val="005D6A3D"/>
    <w:rsid w:val="005E0287"/>
    <w:rsid w:val="00613B1E"/>
    <w:rsid w:val="00653FCC"/>
    <w:rsid w:val="00676B3B"/>
    <w:rsid w:val="006A443C"/>
    <w:rsid w:val="006D61FD"/>
    <w:rsid w:val="007344AC"/>
    <w:rsid w:val="00756E22"/>
    <w:rsid w:val="00763EA8"/>
    <w:rsid w:val="007958E5"/>
    <w:rsid w:val="007D5DDA"/>
    <w:rsid w:val="007D65A3"/>
    <w:rsid w:val="007F5C0F"/>
    <w:rsid w:val="00831E8E"/>
    <w:rsid w:val="00844BD3"/>
    <w:rsid w:val="008534E1"/>
    <w:rsid w:val="008816FB"/>
    <w:rsid w:val="008930AD"/>
    <w:rsid w:val="008C2142"/>
    <w:rsid w:val="008E5D0B"/>
    <w:rsid w:val="008F69A3"/>
    <w:rsid w:val="00912388"/>
    <w:rsid w:val="0093392F"/>
    <w:rsid w:val="009373FA"/>
    <w:rsid w:val="009C5917"/>
    <w:rsid w:val="00A10469"/>
    <w:rsid w:val="00A550E4"/>
    <w:rsid w:val="00A60231"/>
    <w:rsid w:val="00A97466"/>
    <w:rsid w:val="00AC72ED"/>
    <w:rsid w:val="00AC7E44"/>
    <w:rsid w:val="00B555E3"/>
    <w:rsid w:val="00BA4599"/>
    <w:rsid w:val="00BB4CA3"/>
    <w:rsid w:val="00BC53AF"/>
    <w:rsid w:val="00BD0D43"/>
    <w:rsid w:val="00BF6801"/>
    <w:rsid w:val="00C044BE"/>
    <w:rsid w:val="00C31579"/>
    <w:rsid w:val="00C4096B"/>
    <w:rsid w:val="00C44056"/>
    <w:rsid w:val="00C806C7"/>
    <w:rsid w:val="00CB278A"/>
    <w:rsid w:val="00CD79E7"/>
    <w:rsid w:val="00D35E21"/>
    <w:rsid w:val="00D7252B"/>
    <w:rsid w:val="00DB5218"/>
    <w:rsid w:val="00DD3769"/>
    <w:rsid w:val="00DE2DE6"/>
    <w:rsid w:val="00E4605C"/>
    <w:rsid w:val="00E76DBC"/>
    <w:rsid w:val="00EE580F"/>
    <w:rsid w:val="00EF4F47"/>
    <w:rsid w:val="00F7195E"/>
    <w:rsid w:val="00F8111D"/>
    <w:rsid w:val="00F93A4F"/>
    <w:rsid w:val="00FB1228"/>
    <w:rsid w:val="00FD6809"/>
    <w:rsid w:val="00FE5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E51A1"/>
  <w15:chartTrackingRefBased/>
  <w15:docId w15:val="{D961C319-57FF-43E4-94AD-8838FCBBA3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231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3E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02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02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0231"/>
    <w:rPr>
      <w:rFonts w:asciiTheme="minorHAnsi" w:hAnsiTheme="minorHAnsi" w:cstheme="minorBidi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7958E5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95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C4196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A550E4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A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63E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3EA8"/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63E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3EA8"/>
    <w:rPr>
      <w:rFonts w:asciiTheme="minorHAnsi" w:hAnsiTheme="minorHAnsi" w:cstheme="minorBidi"/>
      <w:kern w:val="0"/>
      <w:sz w:val="22"/>
      <w:szCs w:val="22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63EA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63EA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3D1EB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D1EB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15C259-F0FC-4AA9-8816-A36B9E97F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5</Pages>
  <Words>1199</Words>
  <Characters>6837</Characters>
  <Application>Microsoft Office Word</Application>
  <DocSecurity>0</DocSecurity>
  <Lines>56</Lines>
  <Paragraphs>16</Paragraphs>
  <ScaleCrop>false</ScaleCrop>
  <Company>City of Hope</Company>
  <LinksUpToDate>false</LinksUpToDate>
  <CharactersWithSpaces>8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in Tribby</dc:creator>
  <cp:keywords/>
  <dc:description/>
  <cp:lastModifiedBy>Calvin Tribby</cp:lastModifiedBy>
  <cp:revision>107</cp:revision>
  <dcterms:created xsi:type="dcterms:W3CDTF">2023-06-13T01:17:00Z</dcterms:created>
  <dcterms:modified xsi:type="dcterms:W3CDTF">2024-01-19T03:26:00Z</dcterms:modified>
</cp:coreProperties>
</file>